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07D4D9" w14:textId="77777777" w:rsidR="00CC3DAA" w:rsidRPr="00AC2136" w:rsidRDefault="00236FBE" w:rsidP="00CC3DA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1: </w:t>
      </w:r>
      <w:r w:rsidR="00CC3DAA" w:rsidRPr="00AC2136">
        <w:rPr>
          <w:rFonts w:ascii="Times New Roman" w:hAnsi="Times New Roman" w:cs="Times New Roman"/>
          <w:b/>
          <w:sz w:val="24"/>
          <w:szCs w:val="24"/>
        </w:rPr>
        <w:t>Inclusion and exclusion criteria</w:t>
      </w:r>
    </w:p>
    <w:tbl>
      <w:tblPr>
        <w:tblStyle w:val="TableGrid"/>
        <w:tblW w:w="10480" w:type="dxa"/>
        <w:tblInd w:w="-714" w:type="dxa"/>
        <w:tblLook w:val="04A0" w:firstRow="1" w:lastRow="0" w:firstColumn="1" w:lastColumn="0" w:noHBand="0" w:noVBand="1"/>
      </w:tblPr>
      <w:tblGrid>
        <w:gridCol w:w="5387"/>
        <w:gridCol w:w="5093"/>
      </w:tblGrid>
      <w:tr w:rsidR="00CC3DAA" w14:paraId="0CFD8EAB" w14:textId="77777777" w:rsidTr="00AC2136">
        <w:trPr>
          <w:trHeight w:val="476"/>
        </w:trPr>
        <w:tc>
          <w:tcPr>
            <w:tcW w:w="5387" w:type="dxa"/>
          </w:tcPr>
          <w:p w14:paraId="0F7D73FC" w14:textId="77777777" w:rsidR="00CC3DAA" w:rsidRPr="00AC2136" w:rsidRDefault="00CC3DAA" w:rsidP="00AC2136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2136">
              <w:rPr>
                <w:rFonts w:ascii="Times New Roman" w:hAnsi="Times New Roman" w:cs="Times New Roman"/>
                <w:b/>
                <w:sz w:val="24"/>
                <w:szCs w:val="24"/>
              </w:rPr>
              <w:t>Inclusion criteria</w:t>
            </w:r>
          </w:p>
        </w:tc>
        <w:tc>
          <w:tcPr>
            <w:tcW w:w="5093" w:type="dxa"/>
          </w:tcPr>
          <w:p w14:paraId="5AD73448" w14:textId="77777777" w:rsidR="00CC3DAA" w:rsidRPr="00AC2136" w:rsidRDefault="00CC3DAA" w:rsidP="00AC2136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2136">
              <w:rPr>
                <w:rFonts w:ascii="Times New Roman" w:hAnsi="Times New Roman" w:cs="Times New Roman"/>
                <w:b/>
                <w:sz w:val="24"/>
                <w:szCs w:val="24"/>
              </w:rPr>
              <w:t>Exclusion criteria</w:t>
            </w:r>
          </w:p>
        </w:tc>
      </w:tr>
      <w:tr w:rsidR="00CC3DAA" w14:paraId="5A14FDC7" w14:textId="77777777" w:rsidTr="00AC2136">
        <w:trPr>
          <w:trHeight w:val="569"/>
        </w:trPr>
        <w:tc>
          <w:tcPr>
            <w:tcW w:w="5387" w:type="dxa"/>
          </w:tcPr>
          <w:p w14:paraId="7656E7CC" w14:textId="77777777" w:rsidR="00CC3DAA" w:rsidRPr="00AC2136" w:rsidRDefault="00CC3DAA" w:rsidP="00AC213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317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AC2136">
              <w:rPr>
                <w:rFonts w:ascii="Times New Roman" w:hAnsi="Times New Roman" w:cs="Times New Roman"/>
                <w:sz w:val="24"/>
                <w:szCs w:val="24"/>
              </w:rPr>
              <w:t>Studies that report on cognitive and behavioural outcomes</w:t>
            </w:r>
          </w:p>
        </w:tc>
        <w:tc>
          <w:tcPr>
            <w:tcW w:w="5093" w:type="dxa"/>
          </w:tcPr>
          <w:p w14:paraId="7F07675B" w14:textId="77777777" w:rsidR="00CC3DAA" w:rsidRPr="00AC2136" w:rsidRDefault="00CC3DAA" w:rsidP="00AC213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317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AC2136">
              <w:rPr>
                <w:rFonts w:ascii="Times New Roman" w:hAnsi="Times New Roman" w:cs="Times New Roman"/>
                <w:sz w:val="24"/>
                <w:szCs w:val="24"/>
              </w:rPr>
              <w:t>Studies with no evidence on cognitive and behavioural outcomes</w:t>
            </w:r>
          </w:p>
        </w:tc>
      </w:tr>
      <w:tr w:rsidR="00CC3DAA" w14:paraId="09A55858" w14:textId="77777777" w:rsidTr="00AC2136">
        <w:trPr>
          <w:trHeight w:val="290"/>
        </w:trPr>
        <w:tc>
          <w:tcPr>
            <w:tcW w:w="5387" w:type="dxa"/>
          </w:tcPr>
          <w:p w14:paraId="72588E89" w14:textId="77777777" w:rsidR="00CC3DAA" w:rsidRPr="00AC2136" w:rsidRDefault="00AC2136" w:rsidP="00AC213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317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AC2136">
              <w:rPr>
                <w:rFonts w:ascii="Times New Roman" w:hAnsi="Times New Roman" w:cs="Times New Roman"/>
                <w:sz w:val="24"/>
                <w:szCs w:val="24"/>
              </w:rPr>
              <w:t>Studies based on participants up to18 years</w:t>
            </w:r>
          </w:p>
        </w:tc>
        <w:tc>
          <w:tcPr>
            <w:tcW w:w="5093" w:type="dxa"/>
          </w:tcPr>
          <w:p w14:paraId="4A611667" w14:textId="77777777" w:rsidR="00CC3DAA" w:rsidRPr="00AC2136" w:rsidRDefault="00AC2136" w:rsidP="00AC213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317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AC2136">
              <w:rPr>
                <w:rFonts w:ascii="Times New Roman" w:hAnsi="Times New Roman" w:cs="Times New Roman"/>
                <w:sz w:val="24"/>
                <w:szCs w:val="24"/>
              </w:rPr>
              <w:t>Studies based on participants above18 years</w:t>
            </w:r>
          </w:p>
        </w:tc>
      </w:tr>
      <w:tr w:rsidR="00CC3DAA" w14:paraId="69709E1E" w14:textId="77777777" w:rsidTr="00AC2136">
        <w:trPr>
          <w:trHeight w:val="569"/>
        </w:trPr>
        <w:tc>
          <w:tcPr>
            <w:tcW w:w="5387" w:type="dxa"/>
          </w:tcPr>
          <w:p w14:paraId="273AE32A" w14:textId="77777777" w:rsidR="00CC3DAA" w:rsidRPr="00AC2136" w:rsidRDefault="00AC2136" w:rsidP="00AC213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317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AC2136">
              <w:rPr>
                <w:rFonts w:ascii="Times New Roman" w:hAnsi="Times New Roman" w:cs="Times New Roman"/>
                <w:sz w:val="24"/>
                <w:szCs w:val="24"/>
              </w:rPr>
              <w:t xml:space="preserve">Studies reporting </w:t>
            </w:r>
            <w:r w:rsidR="00AB0617">
              <w:rPr>
                <w:rFonts w:ascii="Times New Roman" w:hAnsi="Times New Roman" w:cs="Times New Roman"/>
                <w:sz w:val="24"/>
                <w:szCs w:val="24"/>
              </w:rPr>
              <w:t xml:space="preserve">using </w:t>
            </w:r>
            <w:r w:rsidRPr="00AC2136">
              <w:rPr>
                <w:rFonts w:ascii="Times New Roman" w:hAnsi="Times New Roman" w:cs="Times New Roman"/>
                <w:sz w:val="24"/>
                <w:szCs w:val="24"/>
              </w:rPr>
              <w:t xml:space="preserve">standardized methods of measuring cognition and </w:t>
            </w:r>
            <w:r w:rsidR="00FD7CC4" w:rsidRPr="00AC2136">
              <w:rPr>
                <w:rFonts w:ascii="Times New Roman" w:hAnsi="Times New Roman" w:cs="Times New Roman"/>
                <w:sz w:val="24"/>
                <w:szCs w:val="24"/>
              </w:rPr>
              <w:t>behaviour</w:t>
            </w:r>
          </w:p>
        </w:tc>
        <w:tc>
          <w:tcPr>
            <w:tcW w:w="5093" w:type="dxa"/>
          </w:tcPr>
          <w:p w14:paraId="192988C5" w14:textId="77777777" w:rsidR="00CC3DAA" w:rsidRPr="00AC2136" w:rsidRDefault="00AC2136" w:rsidP="00AC213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317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AC2136">
              <w:rPr>
                <w:rFonts w:ascii="Times New Roman" w:hAnsi="Times New Roman" w:cs="Times New Roman"/>
                <w:sz w:val="24"/>
                <w:szCs w:val="24"/>
              </w:rPr>
              <w:t xml:space="preserve">Studies reporting other </w:t>
            </w:r>
            <w:r w:rsidR="009A0974">
              <w:rPr>
                <w:rFonts w:ascii="Times New Roman" w:hAnsi="Times New Roman" w:cs="Times New Roman"/>
                <w:sz w:val="24"/>
                <w:szCs w:val="24"/>
              </w:rPr>
              <w:t xml:space="preserve">non-standardised </w:t>
            </w:r>
            <w:r w:rsidRPr="00AC2136">
              <w:rPr>
                <w:rFonts w:ascii="Times New Roman" w:hAnsi="Times New Roman" w:cs="Times New Roman"/>
                <w:sz w:val="24"/>
                <w:szCs w:val="24"/>
              </w:rPr>
              <w:t xml:space="preserve">methods of measuring cognition and </w:t>
            </w:r>
            <w:r w:rsidR="00FD7CC4" w:rsidRPr="00AC2136">
              <w:rPr>
                <w:rFonts w:ascii="Times New Roman" w:hAnsi="Times New Roman" w:cs="Times New Roman"/>
                <w:sz w:val="24"/>
                <w:szCs w:val="24"/>
              </w:rPr>
              <w:t>behaviour</w:t>
            </w:r>
          </w:p>
        </w:tc>
      </w:tr>
      <w:tr w:rsidR="00CC3DAA" w14:paraId="22A1C0E9" w14:textId="77777777" w:rsidTr="00AC2136">
        <w:trPr>
          <w:trHeight w:val="279"/>
        </w:trPr>
        <w:tc>
          <w:tcPr>
            <w:tcW w:w="5387" w:type="dxa"/>
          </w:tcPr>
          <w:p w14:paraId="206ED9B7" w14:textId="77777777" w:rsidR="00CC3DAA" w:rsidRPr="00AC2136" w:rsidRDefault="00CC3DAA" w:rsidP="00AC213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317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AC2136">
              <w:rPr>
                <w:rFonts w:ascii="Times New Roman" w:hAnsi="Times New Roman" w:cs="Times New Roman"/>
                <w:sz w:val="24"/>
                <w:szCs w:val="24"/>
              </w:rPr>
              <w:t xml:space="preserve">Be in </w:t>
            </w:r>
            <w:r w:rsidR="00AC2136" w:rsidRPr="00AC2136">
              <w:rPr>
                <w:rFonts w:ascii="Times New Roman" w:hAnsi="Times New Roman" w:cs="Times New Roman"/>
                <w:sz w:val="24"/>
                <w:szCs w:val="24"/>
              </w:rPr>
              <w:t>English</w:t>
            </w:r>
            <w:r w:rsidR="00FD7CC4">
              <w:rPr>
                <w:rFonts w:ascii="Times New Roman" w:hAnsi="Times New Roman" w:cs="Times New Roman"/>
                <w:sz w:val="24"/>
                <w:szCs w:val="24"/>
              </w:rPr>
              <w:t xml:space="preserve"> language</w:t>
            </w:r>
          </w:p>
        </w:tc>
        <w:tc>
          <w:tcPr>
            <w:tcW w:w="5093" w:type="dxa"/>
          </w:tcPr>
          <w:p w14:paraId="57A2FBC6" w14:textId="77777777" w:rsidR="00CC3DAA" w:rsidRPr="00AC2136" w:rsidRDefault="00AC2136" w:rsidP="00AC213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317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AC2136">
              <w:rPr>
                <w:rFonts w:ascii="Times New Roman" w:hAnsi="Times New Roman" w:cs="Times New Roman"/>
                <w:sz w:val="24"/>
                <w:szCs w:val="24"/>
              </w:rPr>
              <w:t>Be in other languages</w:t>
            </w:r>
          </w:p>
        </w:tc>
      </w:tr>
      <w:tr w:rsidR="00CC3DAA" w14:paraId="29396C4C" w14:textId="77777777" w:rsidTr="00AC2136">
        <w:trPr>
          <w:trHeight w:val="290"/>
        </w:trPr>
        <w:tc>
          <w:tcPr>
            <w:tcW w:w="5387" w:type="dxa"/>
          </w:tcPr>
          <w:p w14:paraId="3272664A" w14:textId="77777777" w:rsidR="00CC3DAA" w:rsidRPr="00AC2136" w:rsidRDefault="00CC3DAA" w:rsidP="00AC213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317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AC2136">
              <w:rPr>
                <w:rFonts w:ascii="Times New Roman" w:hAnsi="Times New Roman" w:cs="Times New Roman"/>
                <w:sz w:val="24"/>
                <w:szCs w:val="24"/>
              </w:rPr>
              <w:t>Be available in full text</w:t>
            </w:r>
          </w:p>
        </w:tc>
        <w:tc>
          <w:tcPr>
            <w:tcW w:w="5093" w:type="dxa"/>
          </w:tcPr>
          <w:p w14:paraId="69CAEED6" w14:textId="77777777" w:rsidR="00CC3DAA" w:rsidRPr="00AC2136" w:rsidRDefault="00AC2136" w:rsidP="00AC213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317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AC2136">
              <w:rPr>
                <w:rFonts w:ascii="Times New Roman" w:hAnsi="Times New Roman" w:cs="Times New Roman"/>
                <w:sz w:val="24"/>
                <w:szCs w:val="24"/>
              </w:rPr>
              <w:t>Abstracts, newsletters, reviews</w:t>
            </w:r>
          </w:p>
        </w:tc>
      </w:tr>
      <w:tr w:rsidR="00CC3DAA" w14:paraId="39F85882" w14:textId="77777777" w:rsidTr="00AC2136">
        <w:trPr>
          <w:trHeight w:val="319"/>
        </w:trPr>
        <w:tc>
          <w:tcPr>
            <w:tcW w:w="5387" w:type="dxa"/>
          </w:tcPr>
          <w:p w14:paraId="1AFC704F" w14:textId="77777777" w:rsidR="00CC3DAA" w:rsidRPr="00AC2136" w:rsidRDefault="00CC3DAA" w:rsidP="00AC213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317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AC2136">
              <w:rPr>
                <w:rFonts w:ascii="Times New Roman" w:hAnsi="Times New Roman" w:cs="Times New Roman"/>
                <w:sz w:val="24"/>
                <w:szCs w:val="24"/>
              </w:rPr>
              <w:t>Must have</w:t>
            </w:r>
            <w:r w:rsidR="00FD7CC4">
              <w:rPr>
                <w:rFonts w:ascii="Times New Roman" w:hAnsi="Times New Roman" w:cs="Times New Roman"/>
                <w:sz w:val="24"/>
                <w:szCs w:val="24"/>
              </w:rPr>
              <w:t xml:space="preserve"> been published between 1920 to-</w:t>
            </w:r>
            <w:r w:rsidRPr="00AC2136">
              <w:rPr>
                <w:rFonts w:ascii="Times New Roman" w:hAnsi="Times New Roman" w:cs="Times New Roman"/>
                <w:sz w:val="24"/>
                <w:szCs w:val="24"/>
              </w:rPr>
              <w:t>date</w:t>
            </w:r>
          </w:p>
        </w:tc>
        <w:tc>
          <w:tcPr>
            <w:tcW w:w="5093" w:type="dxa"/>
          </w:tcPr>
          <w:p w14:paraId="616D523A" w14:textId="77777777" w:rsidR="00CC3DAA" w:rsidRPr="00AC2136" w:rsidRDefault="00CC3DAA" w:rsidP="00AC213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317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AC2136">
              <w:rPr>
                <w:rFonts w:ascii="Times New Roman" w:hAnsi="Times New Roman" w:cs="Times New Roman"/>
                <w:sz w:val="24"/>
                <w:szCs w:val="24"/>
              </w:rPr>
              <w:t>Studies published before 1920</w:t>
            </w:r>
          </w:p>
        </w:tc>
      </w:tr>
      <w:tr w:rsidR="00CC3DAA" w14:paraId="00B6F5E3" w14:textId="77777777" w:rsidTr="00AC2136">
        <w:trPr>
          <w:trHeight w:val="290"/>
        </w:trPr>
        <w:tc>
          <w:tcPr>
            <w:tcW w:w="5387" w:type="dxa"/>
          </w:tcPr>
          <w:p w14:paraId="07683A1D" w14:textId="77777777" w:rsidR="00CC3DAA" w:rsidRPr="00AC2136" w:rsidRDefault="00AC2136" w:rsidP="00AC213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317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AC2136">
              <w:rPr>
                <w:rFonts w:ascii="Times New Roman" w:hAnsi="Times New Roman" w:cs="Times New Roman"/>
                <w:sz w:val="24"/>
                <w:szCs w:val="24"/>
              </w:rPr>
              <w:t>All study design</w:t>
            </w:r>
          </w:p>
        </w:tc>
        <w:tc>
          <w:tcPr>
            <w:tcW w:w="5093" w:type="dxa"/>
          </w:tcPr>
          <w:p w14:paraId="448A1791" w14:textId="77777777" w:rsidR="00CC3DAA" w:rsidRPr="00AC2136" w:rsidRDefault="00CC3DAA" w:rsidP="00AC2136">
            <w:pPr>
              <w:pStyle w:val="ListParagraph"/>
              <w:spacing w:line="276" w:lineRule="auto"/>
              <w:ind w:left="31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603C1A3" w14:textId="77777777" w:rsidR="000530DB" w:rsidRDefault="00836AC0" w:rsidP="00CC3DAA">
      <w:pPr>
        <w:rPr>
          <w:rFonts w:ascii="Times New Roman" w:hAnsi="Times New Roman" w:cs="Times New Roman"/>
          <w:sz w:val="24"/>
          <w:szCs w:val="24"/>
        </w:rPr>
      </w:pPr>
    </w:p>
    <w:p w14:paraId="59283839" w14:textId="77777777" w:rsidR="002943DF" w:rsidRDefault="002943DF" w:rsidP="00ED1B8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2: Low and middle income countries based on the 2020 World Bank criteria</w:t>
      </w:r>
      <w:r w:rsidR="00442AF2">
        <w:rPr>
          <w:rStyle w:val="FootnoteReference"/>
          <w:rFonts w:ascii="Times New Roman" w:hAnsi="Times New Roman" w:cs="Times New Roman"/>
          <w:b/>
          <w:sz w:val="24"/>
          <w:szCs w:val="24"/>
        </w:rPr>
        <w:footnoteReference w:id="1"/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10490" w:type="dxa"/>
        <w:tblInd w:w="-714" w:type="dxa"/>
        <w:tblLook w:val="04A0" w:firstRow="1" w:lastRow="0" w:firstColumn="1" w:lastColumn="0" w:noHBand="0" w:noVBand="1"/>
      </w:tblPr>
      <w:tblGrid>
        <w:gridCol w:w="2622"/>
        <w:gridCol w:w="2623"/>
        <w:gridCol w:w="2622"/>
        <w:gridCol w:w="2623"/>
      </w:tblGrid>
      <w:tr w:rsidR="002943DF" w:rsidRPr="002F5F29" w14:paraId="17AC8603" w14:textId="77777777" w:rsidTr="002F5F29">
        <w:tc>
          <w:tcPr>
            <w:tcW w:w="10490" w:type="dxa"/>
            <w:gridSpan w:val="4"/>
          </w:tcPr>
          <w:p w14:paraId="7701B5E8" w14:textId="77777777" w:rsidR="002943DF" w:rsidRPr="002F5F29" w:rsidRDefault="002943DF" w:rsidP="00DB2E76">
            <w:pPr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b/>
                <w:bCs/>
                <w:color w:val="6AA84F"/>
                <w:sz w:val="24"/>
                <w:szCs w:val="24"/>
                <w:lang w:val="en" w:eastAsia="en-GB"/>
              </w:rPr>
              <w:t>LOW-INCOME COUNTRIES (GNI per capita $1,025 OR LESS IN 2018)</w:t>
            </w:r>
          </w:p>
        </w:tc>
      </w:tr>
      <w:tr w:rsidR="002943DF" w:rsidRPr="002F5F29" w14:paraId="38701BE3" w14:textId="77777777" w:rsidTr="002F5F29">
        <w:tc>
          <w:tcPr>
            <w:tcW w:w="2622" w:type="dxa"/>
            <w:vAlign w:val="center"/>
          </w:tcPr>
          <w:p w14:paraId="509DD6F6" w14:textId="77777777" w:rsidR="002943DF" w:rsidRPr="002F5F29" w:rsidRDefault="002943DF" w:rsidP="00DB2E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fghanistan</w:t>
            </w:r>
          </w:p>
        </w:tc>
        <w:tc>
          <w:tcPr>
            <w:tcW w:w="2623" w:type="dxa"/>
            <w:vAlign w:val="center"/>
          </w:tcPr>
          <w:p w14:paraId="524C8C35" w14:textId="77777777" w:rsidR="002943DF" w:rsidRPr="002F5F29" w:rsidRDefault="002943DF" w:rsidP="00DB2E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thiopia</w:t>
            </w:r>
          </w:p>
        </w:tc>
        <w:tc>
          <w:tcPr>
            <w:tcW w:w="2622" w:type="dxa"/>
            <w:vAlign w:val="center"/>
          </w:tcPr>
          <w:p w14:paraId="5DABBC39" w14:textId="77777777" w:rsidR="002943DF" w:rsidRPr="002F5F29" w:rsidRDefault="002943DF" w:rsidP="00DB2E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lawi</w:t>
            </w:r>
          </w:p>
        </w:tc>
        <w:tc>
          <w:tcPr>
            <w:tcW w:w="2623" w:type="dxa"/>
            <w:vAlign w:val="center"/>
          </w:tcPr>
          <w:p w14:paraId="2060B0EC" w14:textId="77777777" w:rsidR="002943DF" w:rsidRPr="002F5F29" w:rsidRDefault="002943DF" w:rsidP="00DB2E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outh Sudan</w:t>
            </w:r>
          </w:p>
        </w:tc>
      </w:tr>
      <w:tr w:rsidR="002943DF" w:rsidRPr="002F5F29" w14:paraId="14D9C6B1" w14:textId="77777777" w:rsidTr="002F5F29">
        <w:tc>
          <w:tcPr>
            <w:tcW w:w="2622" w:type="dxa"/>
            <w:vAlign w:val="center"/>
          </w:tcPr>
          <w:p w14:paraId="3FEA9840" w14:textId="77777777" w:rsidR="002943DF" w:rsidRPr="002F5F29" w:rsidRDefault="002943DF" w:rsidP="00DB2E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enin</w:t>
            </w:r>
          </w:p>
        </w:tc>
        <w:tc>
          <w:tcPr>
            <w:tcW w:w="2623" w:type="dxa"/>
            <w:vAlign w:val="center"/>
          </w:tcPr>
          <w:p w14:paraId="25DF9F5A" w14:textId="77777777" w:rsidR="002943DF" w:rsidRPr="002F5F29" w:rsidRDefault="002943DF" w:rsidP="00DB2E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ambia, The</w:t>
            </w:r>
          </w:p>
        </w:tc>
        <w:tc>
          <w:tcPr>
            <w:tcW w:w="2622" w:type="dxa"/>
            <w:vAlign w:val="center"/>
          </w:tcPr>
          <w:p w14:paraId="0EF0F9D8" w14:textId="77777777" w:rsidR="002943DF" w:rsidRPr="002F5F29" w:rsidRDefault="002943DF" w:rsidP="00DB2E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li</w:t>
            </w:r>
          </w:p>
        </w:tc>
        <w:tc>
          <w:tcPr>
            <w:tcW w:w="2623" w:type="dxa"/>
            <w:vAlign w:val="center"/>
          </w:tcPr>
          <w:p w14:paraId="4DAD8525" w14:textId="77777777" w:rsidR="002943DF" w:rsidRPr="002F5F29" w:rsidRDefault="002943DF" w:rsidP="00DB2E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yrian Arab Republic</w:t>
            </w:r>
          </w:p>
        </w:tc>
      </w:tr>
      <w:tr w:rsidR="002943DF" w:rsidRPr="002F5F29" w14:paraId="2AEB0E49" w14:textId="77777777" w:rsidTr="002F5F29">
        <w:tc>
          <w:tcPr>
            <w:tcW w:w="2622" w:type="dxa"/>
            <w:vAlign w:val="center"/>
          </w:tcPr>
          <w:p w14:paraId="01A83D83" w14:textId="77777777" w:rsidR="002943DF" w:rsidRPr="002F5F29" w:rsidRDefault="002943DF" w:rsidP="00DB2E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urkina Faso</w:t>
            </w:r>
          </w:p>
        </w:tc>
        <w:tc>
          <w:tcPr>
            <w:tcW w:w="2623" w:type="dxa"/>
            <w:vAlign w:val="center"/>
          </w:tcPr>
          <w:p w14:paraId="2E4C6976" w14:textId="77777777" w:rsidR="002943DF" w:rsidRPr="002F5F29" w:rsidRDefault="002943DF" w:rsidP="00DB2E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uinea</w:t>
            </w:r>
          </w:p>
        </w:tc>
        <w:tc>
          <w:tcPr>
            <w:tcW w:w="2622" w:type="dxa"/>
            <w:vAlign w:val="center"/>
          </w:tcPr>
          <w:p w14:paraId="4476A76A" w14:textId="77777777" w:rsidR="002943DF" w:rsidRPr="002F5F29" w:rsidRDefault="002943DF" w:rsidP="00DB2E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ozambique</w:t>
            </w:r>
          </w:p>
        </w:tc>
        <w:tc>
          <w:tcPr>
            <w:tcW w:w="2623" w:type="dxa"/>
            <w:vAlign w:val="center"/>
          </w:tcPr>
          <w:p w14:paraId="170160CB" w14:textId="77777777" w:rsidR="002943DF" w:rsidRPr="002F5F29" w:rsidRDefault="002943DF" w:rsidP="00DB2E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ajikistan</w:t>
            </w:r>
          </w:p>
        </w:tc>
      </w:tr>
      <w:tr w:rsidR="002943DF" w:rsidRPr="002F5F29" w14:paraId="7660A0F7" w14:textId="77777777" w:rsidTr="002F5F29">
        <w:tc>
          <w:tcPr>
            <w:tcW w:w="2622" w:type="dxa"/>
            <w:vAlign w:val="center"/>
          </w:tcPr>
          <w:p w14:paraId="168FC563" w14:textId="77777777" w:rsidR="002943DF" w:rsidRPr="002F5F29" w:rsidRDefault="002943DF" w:rsidP="00DB2E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urundi</w:t>
            </w:r>
          </w:p>
        </w:tc>
        <w:tc>
          <w:tcPr>
            <w:tcW w:w="2623" w:type="dxa"/>
            <w:vAlign w:val="center"/>
          </w:tcPr>
          <w:p w14:paraId="249429A7" w14:textId="77777777" w:rsidR="002943DF" w:rsidRPr="002F5F29" w:rsidRDefault="002943DF" w:rsidP="00DB2E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uinea-Bissau</w:t>
            </w:r>
          </w:p>
        </w:tc>
        <w:tc>
          <w:tcPr>
            <w:tcW w:w="2622" w:type="dxa"/>
            <w:vAlign w:val="center"/>
          </w:tcPr>
          <w:p w14:paraId="630EB878" w14:textId="77777777" w:rsidR="002943DF" w:rsidRPr="002F5F29" w:rsidRDefault="002943DF" w:rsidP="00DB2E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epal</w:t>
            </w:r>
          </w:p>
        </w:tc>
        <w:tc>
          <w:tcPr>
            <w:tcW w:w="2623" w:type="dxa"/>
            <w:vAlign w:val="center"/>
          </w:tcPr>
          <w:p w14:paraId="46C7B467" w14:textId="77777777" w:rsidR="002943DF" w:rsidRPr="002F5F29" w:rsidRDefault="002943DF" w:rsidP="00DB2E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anzania</w:t>
            </w:r>
          </w:p>
        </w:tc>
      </w:tr>
      <w:tr w:rsidR="002943DF" w:rsidRPr="002F5F29" w14:paraId="0C5100E6" w14:textId="77777777" w:rsidTr="002F5F29">
        <w:tc>
          <w:tcPr>
            <w:tcW w:w="2622" w:type="dxa"/>
            <w:vAlign w:val="center"/>
          </w:tcPr>
          <w:p w14:paraId="740C23DB" w14:textId="77777777" w:rsidR="002943DF" w:rsidRPr="002F5F29" w:rsidRDefault="002943DF" w:rsidP="00DB2E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entral African Republic</w:t>
            </w:r>
          </w:p>
        </w:tc>
        <w:tc>
          <w:tcPr>
            <w:tcW w:w="2623" w:type="dxa"/>
            <w:vAlign w:val="center"/>
          </w:tcPr>
          <w:p w14:paraId="10C879C7" w14:textId="77777777" w:rsidR="002943DF" w:rsidRPr="002F5F29" w:rsidRDefault="002943DF" w:rsidP="00DB2E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aiti</w:t>
            </w:r>
          </w:p>
        </w:tc>
        <w:tc>
          <w:tcPr>
            <w:tcW w:w="2622" w:type="dxa"/>
            <w:vAlign w:val="center"/>
          </w:tcPr>
          <w:p w14:paraId="75F48C73" w14:textId="77777777" w:rsidR="002943DF" w:rsidRPr="002F5F29" w:rsidRDefault="002943DF" w:rsidP="00DB2E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iger</w:t>
            </w:r>
          </w:p>
        </w:tc>
        <w:tc>
          <w:tcPr>
            <w:tcW w:w="2623" w:type="dxa"/>
            <w:vAlign w:val="center"/>
          </w:tcPr>
          <w:p w14:paraId="41BD0AB8" w14:textId="77777777" w:rsidR="002943DF" w:rsidRPr="002F5F29" w:rsidRDefault="002943DF" w:rsidP="00DB2E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ogo</w:t>
            </w:r>
          </w:p>
        </w:tc>
      </w:tr>
      <w:tr w:rsidR="002943DF" w:rsidRPr="002F5F29" w14:paraId="2BA0FA3C" w14:textId="77777777" w:rsidTr="002F5F29">
        <w:tc>
          <w:tcPr>
            <w:tcW w:w="2622" w:type="dxa"/>
            <w:vAlign w:val="center"/>
          </w:tcPr>
          <w:p w14:paraId="1A9C390B" w14:textId="77777777" w:rsidR="002943DF" w:rsidRPr="002F5F29" w:rsidRDefault="002943DF" w:rsidP="00DB2E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had</w:t>
            </w:r>
          </w:p>
        </w:tc>
        <w:tc>
          <w:tcPr>
            <w:tcW w:w="2623" w:type="dxa"/>
            <w:vAlign w:val="center"/>
          </w:tcPr>
          <w:p w14:paraId="76452B64" w14:textId="77777777" w:rsidR="002943DF" w:rsidRPr="002F5F29" w:rsidRDefault="002943DF" w:rsidP="00DB2E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orea, Dem. People's Rep.</w:t>
            </w:r>
          </w:p>
        </w:tc>
        <w:tc>
          <w:tcPr>
            <w:tcW w:w="2622" w:type="dxa"/>
            <w:vAlign w:val="center"/>
          </w:tcPr>
          <w:p w14:paraId="569E97B5" w14:textId="77777777" w:rsidR="002943DF" w:rsidRPr="002F5F29" w:rsidRDefault="002943DF" w:rsidP="00DB2E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wanda</w:t>
            </w:r>
          </w:p>
        </w:tc>
        <w:tc>
          <w:tcPr>
            <w:tcW w:w="2623" w:type="dxa"/>
            <w:vAlign w:val="center"/>
          </w:tcPr>
          <w:p w14:paraId="1D2EE8AD" w14:textId="77777777" w:rsidR="002943DF" w:rsidRPr="002F5F29" w:rsidRDefault="002943DF" w:rsidP="00DB2E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ganda</w:t>
            </w:r>
          </w:p>
        </w:tc>
      </w:tr>
      <w:tr w:rsidR="002943DF" w:rsidRPr="002F5F29" w14:paraId="7ED2747B" w14:textId="77777777" w:rsidTr="002F5F29">
        <w:tc>
          <w:tcPr>
            <w:tcW w:w="2622" w:type="dxa"/>
            <w:vAlign w:val="center"/>
          </w:tcPr>
          <w:p w14:paraId="59AC8AEA" w14:textId="77777777" w:rsidR="002943DF" w:rsidRPr="002F5F29" w:rsidRDefault="002943DF" w:rsidP="00DB2E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ngo, Dem. Rep</w:t>
            </w:r>
          </w:p>
        </w:tc>
        <w:tc>
          <w:tcPr>
            <w:tcW w:w="2623" w:type="dxa"/>
            <w:vAlign w:val="center"/>
          </w:tcPr>
          <w:p w14:paraId="4B5A18E9" w14:textId="77777777" w:rsidR="002943DF" w:rsidRPr="002F5F29" w:rsidRDefault="002943DF" w:rsidP="00DB2E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iberia</w:t>
            </w:r>
          </w:p>
        </w:tc>
        <w:tc>
          <w:tcPr>
            <w:tcW w:w="2622" w:type="dxa"/>
            <w:vAlign w:val="center"/>
          </w:tcPr>
          <w:p w14:paraId="5A7A7DAE" w14:textId="77777777" w:rsidR="002943DF" w:rsidRPr="002F5F29" w:rsidRDefault="002943DF" w:rsidP="00DB2E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ierra Leone</w:t>
            </w:r>
          </w:p>
        </w:tc>
        <w:tc>
          <w:tcPr>
            <w:tcW w:w="2623" w:type="dxa"/>
            <w:vAlign w:val="center"/>
          </w:tcPr>
          <w:p w14:paraId="283470A7" w14:textId="77777777" w:rsidR="002943DF" w:rsidRPr="002F5F29" w:rsidRDefault="002943DF" w:rsidP="00DB2E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men, Rep.</w:t>
            </w:r>
          </w:p>
        </w:tc>
      </w:tr>
      <w:tr w:rsidR="002943DF" w:rsidRPr="002F5F29" w14:paraId="4BA7E03D" w14:textId="77777777" w:rsidTr="002F5F29">
        <w:tc>
          <w:tcPr>
            <w:tcW w:w="2622" w:type="dxa"/>
            <w:vAlign w:val="center"/>
          </w:tcPr>
          <w:p w14:paraId="6ACB8D44" w14:textId="77777777" w:rsidR="002943DF" w:rsidRPr="002F5F29" w:rsidRDefault="002943DF" w:rsidP="00DB2E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ritrea</w:t>
            </w:r>
          </w:p>
        </w:tc>
        <w:tc>
          <w:tcPr>
            <w:tcW w:w="2623" w:type="dxa"/>
            <w:vAlign w:val="center"/>
          </w:tcPr>
          <w:p w14:paraId="1DF749D7" w14:textId="77777777" w:rsidR="002943DF" w:rsidRPr="002F5F29" w:rsidRDefault="002943DF" w:rsidP="00DB2E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dagascar</w:t>
            </w:r>
          </w:p>
        </w:tc>
        <w:tc>
          <w:tcPr>
            <w:tcW w:w="2622" w:type="dxa"/>
            <w:vAlign w:val="center"/>
          </w:tcPr>
          <w:p w14:paraId="32D87261" w14:textId="77777777" w:rsidR="002943DF" w:rsidRPr="002F5F29" w:rsidRDefault="002943DF" w:rsidP="00DB2E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omalia</w:t>
            </w:r>
          </w:p>
        </w:tc>
        <w:tc>
          <w:tcPr>
            <w:tcW w:w="2623" w:type="dxa"/>
            <w:vAlign w:val="center"/>
          </w:tcPr>
          <w:p w14:paraId="34A8D2B3" w14:textId="77777777" w:rsidR="002943DF" w:rsidRPr="002F5F29" w:rsidRDefault="002943DF" w:rsidP="00DB2E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2943DF" w:rsidRPr="002F5F29" w14:paraId="04DA1315" w14:textId="77777777" w:rsidTr="002F5F29">
        <w:tc>
          <w:tcPr>
            <w:tcW w:w="2622" w:type="dxa"/>
            <w:vAlign w:val="center"/>
          </w:tcPr>
          <w:p w14:paraId="02525B61" w14:textId="77777777" w:rsidR="002943DF" w:rsidRPr="002F5F29" w:rsidRDefault="002943DF" w:rsidP="00DB2E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623" w:type="dxa"/>
            <w:vAlign w:val="center"/>
          </w:tcPr>
          <w:p w14:paraId="2C885C33" w14:textId="77777777" w:rsidR="002943DF" w:rsidRPr="002F5F29" w:rsidRDefault="002943DF" w:rsidP="00DB2E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622" w:type="dxa"/>
            <w:vAlign w:val="center"/>
          </w:tcPr>
          <w:p w14:paraId="0645E0B5" w14:textId="77777777" w:rsidR="002943DF" w:rsidRPr="002F5F29" w:rsidRDefault="002943DF" w:rsidP="00DB2E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623" w:type="dxa"/>
            <w:vAlign w:val="center"/>
          </w:tcPr>
          <w:p w14:paraId="41CA3182" w14:textId="77777777" w:rsidR="002943DF" w:rsidRPr="002F5F29" w:rsidRDefault="002943DF" w:rsidP="00DB2E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2943DF" w:rsidRPr="002F5F29" w14:paraId="48EC1F17" w14:textId="77777777" w:rsidTr="002F5F29">
        <w:tc>
          <w:tcPr>
            <w:tcW w:w="10490" w:type="dxa"/>
            <w:gridSpan w:val="4"/>
            <w:vAlign w:val="center"/>
          </w:tcPr>
          <w:p w14:paraId="3D1AD1B7" w14:textId="77777777" w:rsidR="002943DF" w:rsidRPr="002F5F29" w:rsidRDefault="002943DF" w:rsidP="00DB2E7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" w:eastAsia="en-GB"/>
              </w:rPr>
            </w:pPr>
            <w:r w:rsidRPr="002F5F29">
              <w:rPr>
                <w:rFonts w:ascii="Times New Roman" w:eastAsia="Times New Roman" w:hAnsi="Times New Roman" w:cs="Times New Roman"/>
                <w:b/>
                <w:bCs/>
                <w:color w:val="6AA84F"/>
                <w:sz w:val="24"/>
                <w:szCs w:val="24"/>
                <w:lang w:val="en" w:eastAsia="en-GB"/>
              </w:rPr>
              <w:t>LOWER-MIDDLE INCOME COUNTRIES (GNI per capita  $1,026 TO $3,995 IN 2018)</w:t>
            </w:r>
            <w:r w:rsidRPr="002F5F29">
              <w:rPr>
                <w:rFonts w:ascii="Times New Roman" w:eastAsia="Times New Roman" w:hAnsi="Times New Roman" w:cs="Times New Roman"/>
                <w:b/>
                <w:color w:val="6AA84F"/>
                <w:sz w:val="24"/>
                <w:szCs w:val="24"/>
                <w:lang w:val="en" w:eastAsia="en-GB"/>
              </w:rPr>
              <w:t> </w:t>
            </w:r>
            <w:r w:rsidRPr="002F5F2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" w:eastAsia="en-GB"/>
              </w:rPr>
              <w:t>     </w:t>
            </w:r>
          </w:p>
        </w:tc>
      </w:tr>
      <w:tr w:rsidR="002943DF" w:rsidRPr="002F5F29" w14:paraId="2D991F42" w14:textId="77777777" w:rsidTr="002F5F29">
        <w:tc>
          <w:tcPr>
            <w:tcW w:w="2622" w:type="dxa"/>
            <w:vAlign w:val="center"/>
          </w:tcPr>
          <w:p w14:paraId="25718561" w14:textId="77777777" w:rsidR="002943DF" w:rsidRPr="002F5F29" w:rsidRDefault="002943DF" w:rsidP="00DB2E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ngola</w:t>
            </w:r>
          </w:p>
        </w:tc>
        <w:tc>
          <w:tcPr>
            <w:tcW w:w="2623" w:type="dxa"/>
            <w:vAlign w:val="center"/>
          </w:tcPr>
          <w:p w14:paraId="0F16B3C8" w14:textId="77777777" w:rsidR="002943DF" w:rsidRPr="002F5F29" w:rsidRDefault="002943DF" w:rsidP="00DB2E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l Salvador</w:t>
            </w:r>
          </w:p>
        </w:tc>
        <w:tc>
          <w:tcPr>
            <w:tcW w:w="2622" w:type="dxa"/>
            <w:vAlign w:val="center"/>
          </w:tcPr>
          <w:p w14:paraId="74FBB574" w14:textId="77777777" w:rsidR="002943DF" w:rsidRPr="002F5F29" w:rsidRDefault="002943DF" w:rsidP="00DB2E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icronesia, Fed. Sts.</w:t>
            </w:r>
          </w:p>
        </w:tc>
        <w:tc>
          <w:tcPr>
            <w:tcW w:w="2623" w:type="dxa"/>
            <w:vAlign w:val="center"/>
          </w:tcPr>
          <w:p w14:paraId="776D0D03" w14:textId="77777777" w:rsidR="002943DF" w:rsidRPr="002F5F29" w:rsidRDefault="002943DF" w:rsidP="00DB2E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olomon Islands</w:t>
            </w:r>
          </w:p>
        </w:tc>
      </w:tr>
      <w:tr w:rsidR="002943DF" w:rsidRPr="002F5F29" w14:paraId="07CA6817" w14:textId="77777777" w:rsidTr="002F5F29">
        <w:tc>
          <w:tcPr>
            <w:tcW w:w="2622" w:type="dxa"/>
            <w:vAlign w:val="center"/>
          </w:tcPr>
          <w:p w14:paraId="6650E17E" w14:textId="77777777" w:rsidR="002943DF" w:rsidRPr="002F5F29" w:rsidRDefault="002943DF" w:rsidP="00DB2E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angladesh</w:t>
            </w:r>
          </w:p>
        </w:tc>
        <w:tc>
          <w:tcPr>
            <w:tcW w:w="2623" w:type="dxa"/>
            <w:vAlign w:val="center"/>
          </w:tcPr>
          <w:p w14:paraId="47E799A8" w14:textId="77777777" w:rsidR="002943DF" w:rsidRPr="002F5F29" w:rsidRDefault="002943DF" w:rsidP="00DB2E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swatini</w:t>
            </w:r>
          </w:p>
        </w:tc>
        <w:tc>
          <w:tcPr>
            <w:tcW w:w="2622" w:type="dxa"/>
            <w:vAlign w:val="center"/>
          </w:tcPr>
          <w:p w14:paraId="1AFE97AD" w14:textId="77777777" w:rsidR="002943DF" w:rsidRPr="002F5F29" w:rsidRDefault="002943DF" w:rsidP="00DB2E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oldova</w:t>
            </w:r>
          </w:p>
        </w:tc>
        <w:tc>
          <w:tcPr>
            <w:tcW w:w="2623" w:type="dxa"/>
            <w:vAlign w:val="center"/>
          </w:tcPr>
          <w:p w14:paraId="340D92ED" w14:textId="77777777" w:rsidR="002943DF" w:rsidRPr="002F5F29" w:rsidRDefault="002943DF" w:rsidP="00DB2E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udan</w:t>
            </w:r>
          </w:p>
        </w:tc>
      </w:tr>
      <w:tr w:rsidR="002943DF" w:rsidRPr="002F5F29" w14:paraId="4C483DC4" w14:textId="77777777" w:rsidTr="002F5F29">
        <w:tc>
          <w:tcPr>
            <w:tcW w:w="2622" w:type="dxa"/>
            <w:vAlign w:val="center"/>
          </w:tcPr>
          <w:p w14:paraId="7B07F399" w14:textId="77777777" w:rsidR="002943DF" w:rsidRPr="002F5F29" w:rsidRDefault="002943DF" w:rsidP="00DB2E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hutan</w:t>
            </w:r>
          </w:p>
        </w:tc>
        <w:tc>
          <w:tcPr>
            <w:tcW w:w="2623" w:type="dxa"/>
            <w:vAlign w:val="center"/>
          </w:tcPr>
          <w:p w14:paraId="7B192C17" w14:textId="77777777" w:rsidR="002943DF" w:rsidRPr="002F5F29" w:rsidRDefault="002943DF" w:rsidP="00DB2E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hana</w:t>
            </w:r>
          </w:p>
        </w:tc>
        <w:tc>
          <w:tcPr>
            <w:tcW w:w="2622" w:type="dxa"/>
            <w:vAlign w:val="center"/>
          </w:tcPr>
          <w:p w14:paraId="0FBD63C5" w14:textId="77777777" w:rsidR="002943DF" w:rsidRPr="002F5F29" w:rsidRDefault="002943DF" w:rsidP="00DB2E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ongolia</w:t>
            </w:r>
          </w:p>
        </w:tc>
        <w:tc>
          <w:tcPr>
            <w:tcW w:w="2623" w:type="dxa"/>
            <w:vAlign w:val="center"/>
          </w:tcPr>
          <w:p w14:paraId="6FA94851" w14:textId="77777777" w:rsidR="002943DF" w:rsidRPr="002F5F29" w:rsidRDefault="002943DF" w:rsidP="00DB2E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imor-Leste</w:t>
            </w:r>
          </w:p>
        </w:tc>
      </w:tr>
      <w:tr w:rsidR="002943DF" w:rsidRPr="002F5F29" w14:paraId="17A069FA" w14:textId="77777777" w:rsidTr="002F5F29">
        <w:tc>
          <w:tcPr>
            <w:tcW w:w="2622" w:type="dxa"/>
            <w:vAlign w:val="center"/>
          </w:tcPr>
          <w:p w14:paraId="0A76693D" w14:textId="77777777" w:rsidR="002943DF" w:rsidRPr="002F5F29" w:rsidRDefault="002943DF" w:rsidP="00DB2E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olivia</w:t>
            </w:r>
          </w:p>
        </w:tc>
        <w:tc>
          <w:tcPr>
            <w:tcW w:w="2623" w:type="dxa"/>
            <w:vAlign w:val="center"/>
          </w:tcPr>
          <w:p w14:paraId="7BB00540" w14:textId="77777777" w:rsidR="002943DF" w:rsidRPr="002F5F29" w:rsidRDefault="002943DF" w:rsidP="00DB2E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onduras</w:t>
            </w:r>
          </w:p>
        </w:tc>
        <w:tc>
          <w:tcPr>
            <w:tcW w:w="2622" w:type="dxa"/>
            <w:vAlign w:val="center"/>
          </w:tcPr>
          <w:p w14:paraId="2AC65C04" w14:textId="77777777" w:rsidR="002943DF" w:rsidRPr="002F5F29" w:rsidRDefault="002943DF" w:rsidP="00DB2E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orocco</w:t>
            </w:r>
          </w:p>
        </w:tc>
        <w:tc>
          <w:tcPr>
            <w:tcW w:w="2623" w:type="dxa"/>
            <w:vAlign w:val="center"/>
          </w:tcPr>
          <w:p w14:paraId="16C4D15C" w14:textId="77777777" w:rsidR="002943DF" w:rsidRPr="002F5F29" w:rsidRDefault="002943DF" w:rsidP="00DB2E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unisia</w:t>
            </w:r>
          </w:p>
        </w:tc>
      </w:tr>
      <w:tr w:rsidR="002943DF" w:rsidRPr="002F5F29" w14:paraId="3568524E" w14:textId="77777777" w:rsidTr="002F5F29">
        <w:tc>
          <w:tcPr>
            <w:tcW w:w="2622" w:type="dxa"/>
            <w:vAlign w:val="center"/>
          </w:tcPr>
          <w:p w14:paraId="000E4E1A" w14:textId="77777777" w:rsidR="002943DF" w:rsidRPr="002F5F29" w:rsidRDefault="002943DF" w:rsidP="00DB2E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abo Verde</w:t>
            </w:r>
          </w:p>
        </w:tc>
        <w:tc>
          <w:tcPr>
            <w:tcW w:w="2623" w:type="dxa"/>
            <w:vAlign w:val="center"/>
          </w:tcPr>
          <w:p w14:paraId="3FD6EA5A" w14:textId="77777777" w:rsidR="002943DF" w:rsidRPr="002F5F29" w:rsidRDefault="002943DF" w:rsidP="00DB2E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dia</w:t>
            </w:r>
          </w:p>
        </w:tc>
        <w:tc>
          <w:tcPr>
            <w:tcW w:w="2622" w:type="dxa"/>
            <w:vAlign w:val="center"/>
          </w:tcPr>
          <w:p w14:paraId="32E94D4C" w14:textId="77777777" w:rsidR="002943DF" w:rsidRPr="002F5F29" w:rsidRDefault="002943DF" w:rsidP="00DB2E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yanmar</w:t>
            </w:r>
          </w:p>
        </w:tc>
        <w:tc>
          <w:tcPr>
            <w:tcW w:w="2623" w:type="dxa"/>
            <w:vAlign w:val="center"/>
          </w:tcPr>
          <w:p w14:paraId="3B47327A" w14:textId="77777777" w:rsidR="002943DF" w:rsidRPr="002F5F29" w:rsidRDefault="002943DF" w:rsidP="00DB2E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kraine</w:t>
            </w:r>
          </w:p>
        </w:tc>
      </w:tr>
      <w:tr w:rsidR="002943DF" w:rsidRPr="002F5F29" w14:paraId="32BE6B2E" w14:textId="77777777" w:rsidTr="002F5F29">
        <w:tc>
          <w:tcPr>
            <w:tcW w:w="2622" w:type="dxa"/>
            <w:vAlign w:val="center"/>
          </w:tcPr>
          <w:p w14:paraId="7E2A47F5" w14:textId="77777777" w:rsidR="002943DF" w:rsidRPr="002F5F29" w:rsidRDefault="002943DF" w:rsidP="00DB2E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ambodia</w:t>
            </w:r>
          </w:p>
        </w:tc>
        <w:tc>
          <w:tcPr>
            <w:tcW w:w="2623" w:type="dxa"/>
            <w:vAlign w:val="center"/>
          </w:tcPr>
          <w:p w14:paraId="3717891A" w14:textId="77777777" w:rsidR="002943DF" w:rsidRPr="002F5F29" w:rsidRDefault="002943DF" w:rsidP="00DB2E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donesia</w:t>
            </w:r>
          </w:p>
        </w:tc>
        <w:tc>
          <w:tcPr>
            <w:tcW w:w="2622" w:type="dxa"/>
            <w:vAlign w:val="center"/>
          </w:tcPr>
          <w:p w14:paraId="1CF3711B" w14:textId="77777777" w:rsidR="002943DF" w:rsidRPr="002F5F29" w:rsidRDefault="002943DF" w:rsidP="00DB2E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icaragua</w:t>
            </w:r>
          </w:p>
        </w:tc>
        <w:tc>
          <w:tcPr>
            <w:tcW w:w="2623" w:type="dxa"/>
            <w:vAlign w:val="center"/>
          </w:tcPr>
          <w:p w14:paraId="4246D74D" w14:textId="77777777" w:rsidR="002943DF" w:rsidRPr="002F5F29" w:rsidRDefault="002943DF" w:rsidP="00DB2E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zbekistan</w:t>
            </w:r>
          </w:p>
        </w:tc>
      </w:tr>
      <w:tr w:rsidR="002943DF" w:rsidRPr="002F5F29" w14:paraId="258FA215" w14:textId="77777777" w:rsidTr="002F5F29">
        <w:tc>
          <w:tcPr>
            <w:tcW w:w="2622" w:type="dxa"/>
            <w:vAlign w:val="center"/>
          </w:tcPr>
          <w:p w14:paraId="4E22A51E" w14:textId="77777777" w:rsidR="002943DF" w:rsidRPr="002F5F29" w:rsidRDefault="002943DF" w:rsidP="00DB2E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ameroon</w:t>
            </w:r>
          </w:p>
        </w:tc>
        <w:tc>
          <w:tcPr>
            <w:tcW w:w="2623" w:type="dxa"/>
            <w:vAlign w:val="center"/>
          </w:tcPr>
          <w:p w14:paraId="22254ED6" w14:textId="77777777" w:rsidR="002943DF" w:rsidRPr="002F5F29" w:rsidRDefault="002943DF" w:rsidP="00DB2E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enya</w:t>
            </w:r>
          </w:p>
        </w:tc>
        <w:tc>
          <w:tcPr>
            <w:tcW w:w="2622" w:type="dxa"/>
            <w:vAlign w:val="center"/>
          </w:tcPr>
          <w:p w14:paraId="0C4E208B" w14:textId="77777777" w:rsidR="002943DF" w:rsidRPr="002F5F29" w:rsidRDefault="002943DF" w:rsidP="00DB2E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igeria  </w:t>
            </w:r>
          </w:p>
        </w:tc>
        <w:tc>
          <w:tcPr>
            <w:tcW w:w="2623" w:type="dxa"/>
            <w:vAlign w:val="center"/>
          </w:tcPr>
          <w:p w14:paraId="2C431BD6" w14:textId="77777777" w:rsidR="002943DF" w:rsidRPr="002F5F29" w:rsidRDefault="002943DF" w:rsidP="00DB2E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Vanuatu</w:t>
            </w:r>
          </w:p>
        </w:tc>
      </w:tr>
      <w:tr w:rsidR="002943DF" w:rsidRPr="002F5F29" w14:paraId="5C17A68A" w14:textId="77777777" w:rsidTr="002F5F29">
        <w:tc>
          <w:tcPr>
            <w:tcW w:w="2622" w:type="dxa"/>
            <w:vAlign w:val="center"/>
          </w:tcPr>
          <w:p w14:paraId="1249C218" w14:textId="77777777" w:rsidR="002943DF" w:rsidRPr="002F5F29" w:rsidRDefault="002943DF" w:rsidP="00DB2E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Comoros</w:t>
            </w:r>
          </w:p>
        </w:tc>
        <w:tc>
          <w:tcPr>
            <w:tcW w:w="2623" w:type="dxa"/>
            <w:vAlign w:val="center"/>
          </w:tcPr>
          <w:p w14:paraId="32A7CA9E" w14:textId="77777777" w:rsidR="002943DF" w:rsidRPr="002F5F29" w:rsidRDefault="002943DF" w:rsidP="00DB2E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iribati</w:t>
            </w:r>
          </w:p>
        </w:tc>
        <w:tc>
          <w:tcPr>
            <w:tcW w:w="2622" w:type="dxa"/>
            <w:vAlign w:val="center"/>
          </w:tcPr>
          <w:p w14:paraId="6A14D634" w14:textId="77777777" w:rsidR="002943DF" w:rsidRPr="002F5F29" w:rsidRDefault="002943DF" w:rsidP="00DB2E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akistan  </w:t>
            </w:r>
          </w:p>
        </w:tc>
        <w:tc>
          <w:tcPr>
            <w:tcW w:w="2623" w:type="dxa"/>
            <w:vAlign w:val="center"/>
          </w:tcPr>
          <w:p w14:paraId="3C6A7BAE" w14:textId="77777777" w:rsidR="002943DF" w:rsidRPr="002F5F29" w:rsidRDefault="002943DF" w:rsidP="00DB2E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Vietnam</w:t>
            </w:r>
          </w:p>
        </w:tc>
      </w:tr>
      <w:tr w:rsidR="002943DF" w:rsidRPr="002F5F29" w14:paraId="6B938FF0" w14:textId="77777777" w:rsidTr="002F5F29">
        <w:tc>
          <w:tcPr>
            <w:tcW w:w="2622" w:type="dxa"/>
            <w:vAlign w:val="center"/>
          </w:tcPr>
          <w:p w14:paraId="125CDE4B" w14:textId="77777777" w:rsidR="002943DF" w:rsidRPr="002F5F29" w:rsidRDefault="002943DF" w:rsidP="00DB2E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ngo, Rep.</w:t>
            </w:r>
          </w:p>
        </w:tc>
        <w:tc>
          <w:tcPr>
            <w:tcW w:w="2623" w:type="dxa"/>
            <w:vAlign w:val="center"/>
          </w:tcPr>
          <w:p w14:paraId="0FC894C7" w14:textId="77777777" w:rsidR="002943DF" w:rsidRPr="002F5F29" w:rsidRDefault="002943DF" w:rsidP="00DB2E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yrgyz Republic</w:t>
            </w:r>
          </w:p>
        </w:tc>
        <w:tc>
          <w:tcPr>
            <w:tcW w:w="2622" w:type="dxa"/>
            <w:vAlign w:val="center"/>
          </w:tcPr>
          <w:p w14:paraId="1D004C3E" w14:textId="77777777" w:rsidR="002943DF" w:rsidRPr="002F5F29" w:rsidRDefault="002943DF" w:rsidP="00DB2E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apua New Guinea  </w:t>
            </w:r>
          </w:p>
        </w:tc>
        <w:tc>
          <w:tcPr>
            <w:tcW w:w="2623" w:type="dxa"/>
            <w:vAlign w:val="center"/>
          </w:tcPr>
          <w:p w14:paraId="2F79B7F9" w14:textId="77777777" w:rsidR="002943DF" w:rsidRPr="002F5F29" w:rsidRDefault="002943DF" w:rsidP="00DB2E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est Bank and Gaza</w:t>
            </w:r>
          </w:p>
        </w:tc>
      </w:tr>
      <w:tr w:rsidR="002943DF" w:rsidRPr="002F5F29" w14:paraId="718BA04E" w14:textId="77777777" w:rsidTr="002F5F29">
        <w:tc>
          <w:tcPr>
            <w:tcW w:w="2622" w:type="dxa"/>
            <w:vAlign w:val="center"/>
          </w:tcPr>
          <w:p w14:paraId="1705EB24" w14:textId="77777777" w:rsidR="002943DF" w:rsidRPr="002F5F29" w:rsidRDefault="002943DF" w:rsidP="00DB2E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ôte d'Ivoire</w:t>
            </w:r>
          </w:p>
        </w:tc>
        <w:tc>
          <w:tcPr>
            <w:tcW w:w="2623" w:type="dxa"/>
            <w:vAlign w:val="center"/>
          </w:tcPr>
          <w:p w14:paraId="591A8EC8" w14:textId="77777777" w:rsidR="002943DF" w:rsidRPr="002F5F29" w:rsidRDefault="002943DF" w:rsidP="00DB2E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ao PDR</w:t>
            </w:r>
          </w:p>
        </w:tc>
        <w:tc>
          <w:tcPr>
            <w:tcW w:w="2622" w:type="dxa"/>
            <w:vAlign w:val="center"/>
          </w:tcPr>
          <w:p w14:paraId="6AE46C2A" w14:textId="77777777" w:rsidR="002943DF" w:rsidRPr="002F5F29" w:rsidRDefault="002943DF" w:rsidP="00DB2E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ilippines</w:t>
            </w:r>
          </w:p>
        </w:tc>
        <w:tc>
          <w:tcPr>
            <w:tcW w:w="2623" w:type="dxa"/>
            <w:vAlign w:val="center"/>
          </w:tcPr>
          <w:p w14:paraId="58167B78" w14:textId="77777777" w:rsidR="002943DF" w:rsidRPr="002F5F29" w:rsidRDefault="002943DF" w:rsidP="00DB2E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Zambia</w:t>
            </w:r>
          </w:p>
        </w:tc>
      </w:tr>
      <w:tr w:rsidR="002943DF" w:rsidRPr="002F5F29" w14:paraId="5E6AED5E" w14:textId="77777777" w:rsidTr="002F5F29">
        <w:tc>
          <w:tcPr>
            <w:tcW w:w="2622" w:type="dxa"/>
            <w:vAlign w:val="center"/>
          </w:tcPr>
          <w:p w14:paraId="1491B7E4" w14:textId="77777777" w:rsidR="002943DF" w:rsidRPr="002F5F29" w:rsidRDefault="002943DF" w:rsidP="00DB2E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jibouti</w:t>
            </w:r>
          </w:p>
        </w:tc>
        <w:tc>
          <w:tcPr>
            <w:tcW w:w="2623" w:type="dxa"/>
            <w:vAlign w:val="center"/>
          </w:tcPr>
          <w:p w14:paraId="35485A81" w14:textId="77777777" w:rsidR="002943DF" w:rsidRPr="002F5F29" w:rsidRDefault="002943DF" w:rsidP="00DB2E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esotho</w:t>
            </w:r>
          </w:p>
        </w:tc>
        <w:tc>
          <w:tcPr>
            <w:tcW w:w="2622" w:type="dxa"/>
            <w:vAlign w:val="center"/>
          </w:tcPr>
          <w:p w14:paraId="33C4D4F1" w14:textId="77777777" w:rsidR="002943DF" w:rsidRPr="002F5F29" w:rsidRDefault="002943DF" w:rsidP="00DB2E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ão Tomé and Principe</w:t>
            </w:r>
          </w:p>
        </w:tc>
        <w:tc>
          <w:tcPr>
            <w:tcW w:w="2623" w:type="dxa"/>
            <w:vAlign w:val="center"/>
          </w:tcPr>
          <w:p w14:paraId="2129DF5E" w14:textId="77777777" w:rsidR="002943DF" w:rsidRPr="002F5F29" w:rsidRDefault="002943DF" w:rsidP="00DB2E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Zimbabwe</w:t>
            </w:r>
          </w:p>
        </w:tc>
      </w:tr>
      <w:tr w:rsidR="002943DF" w:rsidRPr="002F5F29" w14:paraId="7FD11B3E" w14:textId="77777777" w:rsidTr="002F5F29">
        <w:tc>
          <w:tcPr>
            <w:tcW w:w="2622" w:type="dxa"/>
            <w:vAlign w:val="center"/>
          </w:tcPr>
          <w:p w14:paraId="47210F48" w14:textId="77777777" w:rsidR="002943DF" w:rsidRPr="002F5F29" w:rsidRDefault="002943DF" w:rsidP="00DB2E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gypt, Arab Rep.</w:t>
            </w:r>
          </w:p>
        </w:tc>
        <w:tc>
          <w:tcPr>
            <w:tcW w:w="2623" w:type="dxa"/>
            <w:vAlign w:val="center"/>
          </w:tcPr>
          <w:p w14:paraId="5A5418B8" w14:textId="77777777" w:rsidR="002943DF" w:rsidRPr="002F5F29" w:rsidRDefault="002943DF" w:rsidP="00DB2E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uritania</w:t>
            </w:r>
          </w:p>
        </w:tc>
        <w:tc>
          <w:tcPr>
            <w:tcW w:w="2622" w:type="dxa"/>
            <w:vAlign w:val="center"/>
          </w:tcPr>
          <w:p w14:paraId="67452355" w14:textId="77777777" w:rsidR="002943DF" w:rsidRPr="002F5F29" w:rsidRDefault="002943DF" w:rsidP="00DB2E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Senegal</w:t>
            </w:r>
          </w:p>
        </w:tc>
        <w:tc>
          <w:tcPr>
            <w:tcW w:w="2623" w:type="dxa"/>
          </w:tcPr>
          <w:p w14:paraId="62696192" w14:textId="77777777" w:rsidR="002943DF" w:rsidRPr="002F5F29" w:rsidRDefault="002943DF" w:rsidP="00DB2E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2943DF" w:rsidRPr="002F5F29" w14:paraId="46ECA88D" w14:textId="77777777" w:rsidTr="002F5F29">
        <w:tc>
          <w:tcPr>
            <w:tcW w:w="2622" w:type="dxa"/>
          </w:tcPr>
          <w:p w14:paraId="140F075F" w14:textId="77777777" w:rsidR="002943DF" w:rsidRPr="002F5F29" w:rsidRDefault="002943DF" w:rsidP="00DB2E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623" w:type="dxa"/>
          </w:tcPr>
          <w:p w14:paraId="1F9A8614" w14:textId="77777777" w:rsidR="002943DF" w:rsidRPr="002F5F29" w:rsidRDefault="002943DF" w:rsidP="00DB2E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622" w:type="dxa"/>
          </w:tcPr>
          <w:p w14:paraId="06167A72" w14:textId="77777777" w:rsidR="002943DF" w:rsidRPr="002F5F29" w:rsidRDefault="002943DF" w:rsidP="00DB2E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623" w:type="dxa"/>
          </w:tcPr>
          <w:p w14:paraId="27641E57" w14:textId="77777777" w:rsidR="002943DF" w:rsidRPr="002F5F29" w:rsidRDefault="002943DF" w:rsidP="00DB2E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2943DF" w:rsidRPr="002F5F29" w14:paraId="41C64B61" w14:textId="77777777" w:rsidTr="002F5F29">
        <w:tc>
          <w:tcPr>
            <w:tcW w:w="10490" w:type="dxa"/>
            <w:gridSpan w:val="4"/>
          </w:tcPr>
          <w:p w14:paraId="000B04DD" w14:textId="77777777" w:rsidR="002943DF" w:rsidRPr="002F5F29" w:rsidRDefault="002943DF" w:rsidP="00DB2E7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" w:eastAsia="en-GB"/>
              </w:rPr>
            </w:pPr>
            <w:r w:rsidRPr="002F5F29">
              <w:rPr>
                <w:rFonts w:ascii="Times New Roman" w:eastAsia="Times New Roman" w:hAnsi="Times New Roman" w:cs="Times New Roman"/>
                <w:b/>
                <w:bCs/>
                <w:color w:val="6AA84F"/>
                <w:sz w:val="24"/>
                <w:szCs w:val="24"/>
                <w:lang w:val="en" w:eastAsia="en-GB"/>
              </w:rPr>
              <w:t>UPPER-MIDDLE-INCOME COUNTRIES (GNI per capita $3,996 TO $12,375 IN 2018)</w:t>
            </w:r>
            <w:r w:rsidRPr="002F5F29">
              <w:rPr>
                <w:rFonts w:ascii="Times New Roman" w:eastAsia="Times New Roman" w:hAnsi="Times New Roman" w:cs="Times New Roman"/>
                <w:b/>
                <w:color w:val="6AA84F"/>
                <w:sz w:val="24"/>
                <w:szCs w:val="24"/>
                <w:lang w:val="en" w:eastAsia="en-GB"/>
              </w:rPr>
              <w:t> </w:t>
            </w:r>
          </w:p>
        </w:tc>
      </w:tr>
      <w:tr w:rsidR="002943DF" w:rsidRPr="002F5F29" w14:paraId="35733133" w14:textId="77777777" w:rsidTr="002F5F29">
        <w:tc>
          <w:tcPr>
            <w:tcW w:w="2622" w:type="dxa"/>
            <w:vAlign w:val="center"/>
          </w:tcPr>
          <w:p w14:paraId="6F46B1D0" w14:textId="77777777" w:rsidR="002943DF" w:rsidRPr="002F5F29" w:rsidRDefault="002943DF" w:rsidP="00DB2E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lbania</w:t>
            </w:r>
          </w:p>
        </w:tc>
        <w:tc>
          <w:tcPr>
            <w:tcW w:w="2623" w:type="dxa"/>
            <w:vAlign w:val="center"/>
          </w:tcPr>
          <w:p w14:paraId="06205D6B" w14:textId="77777777" w:rsidR="002943DF" w:rsidRPr="002F5F29" w:rsidRDefault="002943DF" w:rsidP="00DB2E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uba</w:t>
            </w:r>
          </w:p>
        </w:tc>
        <w:tc>
          <w:tcPr>
            <w:tcW w:w="2622" w:type="dxa"/>
          </w:tcPr>
          <w:p w14:paraId="22AC983B" w14:textId="77777777" w:rsidR="002943DF" w:rsidRPr="002F5F29" w:rsidRDefault="002943DF" w:rsidP="00DB2E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azakhstan</w:t>
            </w:r>
          </w:p>
        </w:tc>
        <w:tc>
          <w:tcPr>
            <w:tcW w:w="2623" w:type="dxa"/>
            <w:vAlign w:val="center"/>
          </w:tcPr>
          <w:p w14:paraId="5258D86A" w14:textId="77777777" w:rsidR="002943DF" w:rsidRPr="002F5F29" w:rsidRDefault="002943DF" w:rsidP="00DB2E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omania</w:t>
            </w:r>
          </w:p>
        </w:tc>
      </w:tr>
      <w:tr w:rsidR="002943DF" w:rsidRPr="002F5F29" w14:paraId="402BCD54" w14:textId="77777777" w:rsidTr="002F5F29">
        <w:tc>
          <w:tcPr>
            <w:tcW w:w="2622" w:type="dxa"/>
            <w:vAlign w:val="center"/>
          </w:tcPr>
          <w:p w14:paraId="1F335170" w14:textId="77777777" w:rsidR="002943DF" w:rsidRPr="002F5F29" w:rsidRDefault="002943DF" w:rsidP="00DB2E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Algeria</w:t>
            </w:r>
          </w:p>
        </w:tc>
        <w:tc>
          <w:tcPr>
            <w:tcW w:w="2623" w:type="dxa"/>
            <w:vAlign w:val="center"/>
          </w:tcPr>
          <w:p w14:paraId="0EC7FC59" w14:textId="77777777" w:rsidR="002943DF" w:rsidRPr="002F5F29" w:rsidRDefault="002943DF" w:rsidP="00DB2E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ominica</w:t>
            </w:r>
          </w:p>
        </w:tc>
        <w:tc>
          <w:tcPr>
            <w:tcW w:w="2622" w:type="dxa"/>
            <w:vAlign w:val="center"/>
          </w:tcPr>
          <w:p w14:paraId="2928A0D3" w14:textId="77777777" w:rsidR="002943DF" w:rsidRPr="002F5F29" w:rsidRDefault="002943DF" w:rsidP="00DB2E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Kosovo</w:t>
            </w:r>
          </w:p>
        </w:tc>
        <w:tc>
          <w:tcPr>
            <w:tcW w:w="2623" w:type="dxa"/>
            <w:vAlign w:val="center"/>
          </w:tcPr>
          <w:p w14:paraId="16AE84DD" w14:textId="77777777" w:rsidR="002943DF" w:rsidRPr="002F5F29" w:rsidRDefault="002943DF" w:rsidP="00DB2E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ussian Federation</w:t>
            </w:r>
          </w:p>
        </w:tc>
      </w:tr>
      <w:tr w:rsidR="002943DF" w:rsidRPr="002F5F29" w14:paraId="458C77DD" w14:textId="77777777" w:rsidTr="002F5F29">
        <w:tc>
          <w:tcPr>
            <w:tcW w:w="2622" w:type="dxa"/>
            <w:vAlign w:val="center"/>
          </w:tcPr>
          <w:p w14:paraId="6B70EE73" w14:textId="77777777" w:rsidR="002943DF" w:rsidRPr="002F5F29" w:rsidRDefault="002943DF" w:rsidP="00DB2E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merican Samoa</w:t>
            </w:r>
          </w:p>
        </w:tc>
        <w:tc>
          <w:tcPr>
            <w:tcW w:w="2623" w:type="dxa"/>
            <w:vAlign w:val="center"/>
          </w:tcPr>
          <w:p w14:paraId="667890EF" w14:textId="77777777" w:rsidR="002943DF" w:rsidRPr="002F5F29" w:rsidRDefault="002943DF" w:rsidP="00DB2E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ominican Republic  </w:t>
            </w:r>
          </w:p>
        </w:tc>
        <w:tc>
          <w:tcPr>
            <w:tcW w:w="2622" w:type="dxa"/>
            <w:vAlign w:val="center"/>
          </w:tcPr>
          <w:p w14:paraId="3A5D150A" w14:textId="77777777" w:rsidR="002943DF" w:rsidRPr="002F5F29" w:rsidRDefault="002943DF" w:rsidP="00DB2E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ebanon</w:t>
            </w:r>
          </w:p>
        </w:tc>
        <w:tc>
          <w:tcPr>
            <w:tcW w:w="2623" w:type="dxa"/>
            <w:vAlign w:val="center"/>
          </w:tcPr>
          <w:p w14:paraId="1FFCEFE9" w14:textId="77777777" w:rsidR="002943DF" w:rsidRPr="002F5F29" w:rsidRDefault="002943DF" w:rsidP="00DB2E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moa</w:t>
            </w:r>
          </w:p>
        </w:tc>
      </w:tr>
      <w:tr w:rsidR="002943DF" w:rsidRPr="002F5F29" w14:paraId="1978F849" w14:textId="77777777" w:rsidTr="002F5F29">
        <w:tc>
          <w:tcPr>
            <w:tcW w:w="2622" w:type="dxa"/>
            <w:vAlign w:val="center"/>
          </w:tcPr>
          <w:p w14:paraId="38DF384C" w14:textId="77777777" w:rsidR="002943DF" w:rsidRPr="002F5F29" w:rsidRDefault="002943DF" w:rsidP="00DB2E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Argentina</w:t>
            </w:r>
          </w:p>
        </w:tc>
        <w:tc>
          <w:tcPr>
            <w:tcW w:w="2623" w:type="dxa"/>
            <w:vAlign w:val="center"/>
          </w:tcPr>
          <w:p w14:paraId="667F7B5F" w14:textId="77777777" w:rsidR="002943DF" w:rsidRPr="002F5F29" w:rsidRDefault="002943DF" w:rsidP="00DB2E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quatorial Guinea</w:t>
            </w:r>
          </w:p>
        </w:tc>
        <w:tc>
          <w:tcPr>
            <w:tcW w:w="2622" w:type="dxa"/>
            <w:vAlign w:val="center"/>
          </w:tcPr>
          <w:p w14:paraId="43ACDB74" w14:textId="77777777" w:rsidR="002943DF" w:rsidRPr="002F5F29" w:rsidRDefault="002943DF" w:rsidP="00DB2E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ibya</w:t>
            </w:r>
          </w:p>
        </w:tc>
        <w:tc>
          <w:tcPr>
            <w:tcW w:w="2623" w:type="dxa"/>
            <w:vAlign w:val="center"/>
          </w:tcPr>
          <w:p w14:paraId="596BD937" w14:textId="77777777" w:rsidR="002943DF" w:rsidRPr="002F5F29" w:rsidRDefault="002943DF" w:rsidP="00DB2E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rbia</w:t>
            </w:r>
          </w:p>
        </w:tc>
      </w:tr>
      <w:tr w:rsidR="002943DF" w:rsidRPr="002F5F29" w14:paraId="4E13681B" w14:textId="77777777" w:rsidTr="002F5F29">
        <w:tc>
          <w:tcPr>
            <w:tcW w:w="2622" w:type="dxa"/>
            <w:vAlign w:val="center"/>
          </w:tcPr>
          <w:p w14:paraId="50D9D22C" w14:textId="77777777" w:rsidR="002943DF" w:rsidRPr="002F5F29" w:rsidRDefault="002943DF" w:rsidP="00DB2E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rmenia</w:t>
            </w:r>
          </w:p>
        </w:tc>
        <w:tc>
          <w:tcPr>
            <w:tcW w:w="2623" w:type="dxa"/>
            <w:vAlign w:val="center"/>
          </w:tcPr>
          <w:p w14:paraId="4F60D107" w14:textId="77777777" w:rsidR="002943DF" w:rsidRPr="002F5F29" w:rsidRDefault="002943DF" w:rsidP="00DB2E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cuador</w:t>
            </w:r>
          </w:p>
        </w:tc>
        <w:tc>
          <w:tcPr>
            <w:tcW w:w="2622" w:type="dxa"/>
            <w:vAlign w:val="center"/>
          </w:tcPr>
          <w:p w14:paraId="503FDAB9" w14:textId="77777777" w:rsidR="002943DF" w:rsidRPr="002F5F29" w:rsidRDefault="002943DF" w:rsidP="00DB2E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laysia</w:t>
            </w:r>
          </w:p>
        </w:tc>
        <w:tc>
          <w:tcPr>
            <w:tcW w:w="2623" w:type="dxa"/>
            <w:vAlign w:val="center"/>
          </w:tcPr>
          <w:p w14:paraId="3CB6DB9A" w14:textId="77777777" w:rsidR="002943DF" w:rsidRPr="002F5F29" w:rsidRDefault="002943DF" w:rsidP="00DB2E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Sri Lanka</w:t>
            </w:r>
          </w:p>
        </w:tc>
      </w:tr>
      <w:tr w:rsidR="002943DF" w:rsidRPr="002F5F29" w14:paraId="4067F4E9" w14:textId="77777777" w:rsidTr="002F5F29">
        <w:tc>
          <w:tcPr>
            <w:tcW w:w="2622" w:type="dxa"/>
            <w:vAlign w:val="center"/>
          </w:tcPr>
          <w:p w14:paraId="598DA062" w14:textId="77777777" w:rsidR="002943DF" w:rsidRPr="002F5F29" w:rsidRDefault="002943DF" w:rsidP="00DB2E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zerbaijan</w:t>
            </w:r>
          </w:p>
        </w:tc>
        <w:tc>
          <w:tcPr>
            <w:tcW w:w="2623" w:type="dxa"/>
            <w:vAlign w:val="center"/>
          </w:tcPr>
          <w:p w14:paraId="294EC1DE" w14:textId="77777777" w:rsidR="002943DF" w:rsidRPr="002F5F29" w:rsidRDefault="002943DF" w:rsidP="00DB2E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iji</w:t>
            </w:r>
          </w:p>
        </w:tc>
        <w:tc>
          <w:tcPr>
            <w:tcW w:w="2622" w:type="dxa"/>
            <w:vAlign w:val="center"/>
          </w:tcPr>
          <w:p w14:paraId="4D703B90" w14:textId="77777777" w:rsidR="002943DF" w:rsidRPr="002F5F29" w:rsidRDefault="002943DF" w:rsidP="00DB2E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ldives</w:t>
            </w:r>
          </w:p>
        </w:tc>
        <w:tc>
          <w:tcPr>
            <w:tcW w:w="2623" w:type="dxa"/>
            <w:vAlign w:val="center"/>
          </w:tcPr>
          <w:p w14:paraId="65A9DBF3" w14:textId="77777777" w:rsidR="002943DF" w:rsidRPr="002F5F29" w:rsidRDefault="002943DF" w:rsidP="00DB2E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outh Africa</w:t>
            </w:r>
          </w:p>
        </w:tc>
      </w:tr>
      <w:tr w:rsidR="002943DF" w:rsidRPr="002F5F29" w14:paraId="65132E87" w14:textId="77777777" w:rsidTr="002F5F29">
        <w:tc>
          <w:tcPr>
            <w:tcW w:w="2622" w:type="dxa"/>
            <w:vAlign w:val="center"/>
          </w:tcPr>
          <w:p w14:paraId="6F2B5D3E" w14:textId="77777777" w:rsidR="002943DF" w:rsidRPr="002F5F29" w:rsidRDefault="002943DF" w:rsidP="00DB2E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elarus</w:t>
            </w:r>
          </w:p>
        </w:tc>
        <w:tc>
          <w:tcPr>
            <w:tcW w:w="2623" w:type="dxa"/>
            <w:vAlign w:val="center"/>
          </w:tcPr>
          <w:p w14:paraId="6DA5021D" w14:textId="77777777" w:rsidR="002943DF" w:rsidRPr="002F5F29" w:rsidRDefault="002943DF" w:rsidP="00DB2E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abon</w:t>
            </w:r>
          </w:p>
        </w:tc>
        <w:tc>
          <w:tcPr>
            <w:tcW w:w="2622" w:type="dxa"/>
            <w:vAlign w:val="center"/>
          </w:tcPr>
          <w:p w14:paraId="6E4F16A2" w14:textId="77777777" w:rsidR="002943DF" w:rsidRPr="002F5F29" w:rsidRDefault="002943DF" w:rsidP="00DB2E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rshall Islands</w:t>
            </w:r>
          </w:p>
        </w:tc>
        <w:tc>
          <w:tcPr>
            <w:tcW w:w="2623" w:type="dxa"/>
            <w:vAlign w:val="center"/>
          </w:tcPr>
          <w:p w14:paraId="6B2427AE" w14:textId="77777777" w:rsidR="002943DF" w:rsidRPr="002F5F29" w:rsidRDefault="002943DF" w:rsidP="00DB2E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t. Lucia</w:t>
            </w:r>
          </w:p>
        </w:tc>
      </w:tr>
      <w:tr w:rsidR="002943DF" w:rsidRPr="002F5F29" w14:paraId="7A000456" w14:textId="77777777" w:rsidTr="002F5F29">
        <w:tc>
          <w:tcPr>
            <w:tcW w:w="2622" w:type="dxa"/>
            <w:vAlign w:val="center"/>
          </w:tcPr>
          <w:p w14:paraId="2BECD5AC" w14:textId="77777777" w:rsidR="002943DF" w:rsidRPr="002F5F29" w:rsidRDefault="002943DF" w:rsidP="00DB2E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elize</w:t>
            </w:r>
          </w:p>
        </w:tc>
        <w:tc>
          <w:tcPr>
            <w:tcW w:w="2623" w:type="dxa"/>
            <w:vAlign w:val="center"/>
          </w:tcPr>
          <w:p w14:paraId="37CDFF27" w14:textId="77777777" w:rsidR="002943DF" w:rsidRPr="002F5F29" w:rsidRDefault="002943DF" w:rsidP="00DB2E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Georgia</w:t>
            </w:r>
          </w:p>
        </w:tc>
        <w:tc>
          <w:tcPr>
            <w:tcW w:w="2622" w:type="dxa"/>
            <w:vAlign w:val="center"/>
          </w:tcPr>
          <w:p w14:paraId="74C24292" w14:textId="77777777" w:rsidR="002943DF" w:rsidRPr="002F5F29" w:rsidRDefault="002943DF" w:rsidP="00DB2E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uritius</w:t>
            </w:r>
          </w:p>
        </w:tc>
        <w:tc>
          <w:tcPr>
            <w:tcW w:w="2623" w:type="dxa"/>
            <w:vAlign w:val="center"/>
          </w:tcPr>
          <w:p w14:paraId="5B80DF36" w14:textId="77777777" w:rsidR="002943DF" w:rsidRPr="002F5F29" w:rsidRDefault="002943DF" w:rsidP="00DB2E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t. Vincent and the Grenadines</w:t>
            </w:r>
          </w:p>
        </w:tc>
      </w:tr>
      <w:tr w:rsidR="002943DF" w:rsidRPr="002F5F29" w14:paraId="0CEBA3C9" w14:textId="77777777" w:rsidTr="002F5F29">
        <w:tc>
          <w:tcPr>
            <w:tcW w:w="2622" w:type="dxa"/>
            <w:vAlign w:val="center"/>
          </w:tcPr>
          <w:p w14:paraId="6DB362C2" w14:textId="77777777" w:rsidR="002943DF" w:rsidRPr="002F5F29" w:rsidRDefault="002943DF" w:rsidP="00DB2E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osnia and Herzegovina</w:t>
            </w:r>
          </w:p>
        </w:tc>
        <w:tc>
          <w:tcPr>
            <w:tcW w:w="2623" w:type="dxa"/>
            <w:vAlign w:val="center"/>
          </w:tcPr>
          <w:p w14:paraId="15E08EB6" w14:textId="77777777" w:rsidR="002943DF" w:rsidRPr="002F5F29" w:rsidRDefault="002943DF" w:rsidP="00DB2E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renada</w:t>
            </w:r>
          </w:p>
        </w:tc>
        <w:tc>
          <w:tcPr>
            <w:tcW w:w="2622" w:type="dxa"/>
            <w:vAlign w:val="center"/>
          </w:tcPr>
          <w:p w14:paraId="62CF94B0" w14:textId="77777777" w:rsidR="002943DF" w:rsidRPr="002F5F29" w:rsidRDefault="002943DF" w:rsidP="00DB2E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exico</w:t>
            </w:r>
          </w:p>
        </w:tc>
        <w:tc>
          <w:tcPr>
            <w:tcW w:w="2623" w:type="dxa"/>
            <w:vAlign w:val="center"/>
          </w:tcPr>
          <w:p w14:paraId="50880319" w14:textId="77777777" w:rsidR="002943DF" w:rsidRPr="002F5F29" w:rsidRDefault="002943DF" w:rsidP="00DB2E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uriname</w:t>
            </w:r>
          </w:p>
        </w:tc>
      </w:tr>
      <w:tr w:rsidR="002943DF" w:rsidRPr="002F5F29" w14:paraId="1670CBA6" w14:textId="77777777" w:rsidTr="002F5F29">
        <w:tc>
          <w:tcPr>
            <w:tcW w:w="2622" w:type="dxa"/>
            <w:vAlign w:val="center"/>
          </w:tcPr>
          <w:p w14:paraId="46F7175B" w14:textId="77777777" w:rsidR="002943DF" w:rsidRPr="002F5F29" w:rsidRDefault="002943DF" w:rsidP="00DB2E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otswana</w:t>
            </w:r>
          </w:p>
        </w:tc>
        <w:tc>
          <w:tcPr>
            <w:tcW w:w="2623" w:type="dxa"/>
            <w:vAlign w:val="center"/>
          </w:tcPr>
          <w:p w14:paraId="1047E6E3" w14:textId="77777777" w:rsidR="002943DF" w:rsidRPr="002F5F29" w:rsidRDefault="002943DF" w:rsidP="00DB2E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uatemala</w:t>
            </w:r>
          </w:p>
        </w:tc>
        <w:tc>
          <w:tcPr>
            <w:tcW w:w="2622" w:type="dxa"/>
          </w:tcPr>
          <w:p w14:paraId="31714A5D" w14:textId="77777777" w:rsidR="002943DF" w:rsidRPr="002F5F29" w:rsidRDefault="002943DF" w:rsidP="00DB2E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ontenegro</w:t>
            </w:r>
          </w:p>
        </w:tc>
        <w:tc>
          <w:tcPr>
            <w:tcW w:w="2623" w:type="dxa"/>
            <w:vAlign w:val="center"/>
          </w:tcPr>
          <w:p w14:paraId="623E9897" w14:textId="77777777" w:rsidR="002943DF" w:rsidRPr="002F5F29" w:rsidRDefault="002943DF" w:rsidP="00DB2E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hailand</w:t>
            </w:r>
          </w:p>
        </w:tc>
      </w:tr>
      <w:tr w:rsidR="002943DF" w:rsidRPr="002F5F29" w14:paraId="3D150ACF" w14:textId="77777777" w:rsidTr="002F5F29">
        <w:tc>
          <w:tcPr>
            <w:tcW w:w="2622" w:type="dxa"/>
            <w:vAlign w:val="center"/>
          </w:tcPr>
          <w:p w14:paraId="00415D46" w14:textId="77777777" w:rsidR="002943DF" w:rsidRPr="002F5F29" w:rsidRDefault="002943DF" w:rsidP="00DB2E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razil</w:t>
            </w:r>
          </w:p>
        </w:tc>
        <w:tc>
          <w:tcPr>
            <w:tcW w:w="2623" w:type="dxa"/>
            <w:vAlign w:val="center"/>
          </w:tcPr>
          <w:p w14:paraId="66A40238" w14:textId="77777777" w:rsidR="002943DF" w:rsidRPr="002F5F29" w:rsidRDefault="002943DF" w:rsidP="00DB2E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uyana</w:t>
            </w:r>
          </w:p>
        </w:tc>
        <w:tc>
          <w:tcPr>
            <w:tcW w:w="2622" w:type="dxa"/>
            <w:vAlign w:val="center"/>
          </w:tcPr>
          <w:p w14:paraId="3CF61C9A" w14:textId="77777777" w:rsidR="002943DF" w:rsidRPr="002F5F29" w:rsidRDefault="002943DF" w:rsidP="00DB2E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amibia</w:t>
            </w:r>
          </w:p>
        </w:tc>
        <w:tc>
          <w:tcPr>
            <w:tcW w:w="2623" w:type="dxa"/>
            <w:vAlign w:val="center"/>
          </w:tcPr>
          <w:p w14:paraId="48B40448" w14:textId="77777777" w:rsidR="002943DF" w:rsidRPr="002F5F29" w:rsidRDefault="002943DF" w:rsidP="00DB2E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onga</w:t>
            </w:r>
          </w:p>
        </w:tc>
      </w:tr>
      <w:tr w:rsidR="002943DF" w:rsidRPr="002F5F29" w14:paraId="1DCFBA62" w14:textId="77777777" w:rsidTr="002F5F29">
        <w:tc>
          <w:tcPr>
            <w:tcW w:w="2622" w:type="dxa"/>
            <w:vAlign w:val="center"/>
          </w:tcPr>
          <w:p w14:paraId="6B4C7A11" w14:textId="77777777" w:rsidR="002943DF" w:rsidRPr="002F5F29" w:rsidRDefault="002943DF" w:rsidP="00DB2E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ulgaria</w:t>
            </w:r>
          </w:p>
        </w:tc>
        <w:tc>
          <w:tcPr>
            <w:tcW w:w="2623" w:type="dxa"/>
            <w:vAlign w:val="center"/>
          </w:tcPr>
          <w:p w14:paraId="6FF3DA54" w14:textId="77777777" w:rsidR="002943DF" w:rsidRPr="002F5F29" w:rsidRDefault="002943DF" w:rsidP="00DB2E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ran, Islamic Rep.</w:t>
            </w:r>
          </w:p>
        </w:tc>
        <w:tc>
          <w:tcPr>
            <w:tcW w:w="2622" w:type="dxa"/>
            <w:vAlign w:val="center"/>
          </w:tcPr>
          <w:p w14:paraId="790BC7F7" w14:textId="77777777" w:rsidR="002943DF" w:rsidRPr="002F5F29" w:rsidRDefault="002943DF" w:rsidP="00DB2E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auru</w:t>
            </w:r>
          </w:p>
        </w:tc>
        <w:tc>
          <w:tcPr>
            <w:tcW w:w="2623" w:type="dxa"/>
            <w:vAlign w:val="center"/>
          </w:tcPr>
          <w:p w14:paraId="54034DE2" w14:textId="77777777" w:rsidR="002943DF" w:rsidRPr="002F5F29" w:rsidRDefault="002943DF" w:rsidP="00DB2E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urkey</w:t>
            </w:r>
          </w:p>
        </w:tc>
      </w:tr>
      <w:tr w:rsidR="002943DF" w:rsidRPr="002F5F29" w14:paraId="13B6AE68" w14:textId="77777777" w:rsidTr="002F5F29">
        <w:tc>
          <w:tcPr>
            <w:tcW w:w="2622" w:type="dxa"/>
            <w:vAlign w:val="center"/>
          </w:tcPr>
          <w:p w14:paraId="452E0EED" w14:textId="77777777" w:rsidR="002943DF" w:rsidRPr="002F5F29" w:rsidRDefault="002943DF" w:rsidP="00DB2E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hina</w:t>
            </w:r>
          </w:p>
        </w:tc>
        <w:tc>
          <w:tcPr>
            <w:tcW w:w="2623" w:type="dxa"/>
            <w:vAlign w:val="center"/>
          </w:tcPr>
          <w:p w14:paraId="12FF8553" w14:textId="77777777" w:rsidR="002943DF" w:rsidRPr="002F5F29" w:rsidRDefault="002943DF" w:rsidP="00DB2E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raq</w:t>
            </w:r>
          </w:p>
        </w:tc>
        <w:tc>
          <w:tcPr>
            <w:tcW w:w="2622" w:type="dxa"/>
            <w:vAlign w:val="center"/>
          </w:tcPr>
          <w:p w14:paraId="6FAA71DA" w14:textId="77777777" w:rsidR="002943DF" w:rsidRPr="002F5F29" w:rsidRDefault="002943DF" w:rsidP="00DB2E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rth Macedonia</w:t>
            </w:r>
          </w:p>
        </w:tc>
        <w:tc>
          <w:tcPr>
            <w:tcW w:w="2623" w:type="dxa"/>
            <w:vAlign w:val="center"/>
          </w:tcPr>
          <w:p w14:paraId="78DEBAF1" w14:textId="77777777" w:rsidR="002943DF" w:rsidRPr="002F5F29" w:rsidRDefault="002943DF" w:rsidP="00DB2E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urkmenistan</w:t>
            </w:r>
          </w:p>
        </w:tc>
      </w:tr>
      <w:tr w:rsidR="002943DF" w:rsidRPr="002F5F29" w14:paraId="2C2C89BC" w14:textId="77777777" w:rsidTr="002F5F29">
        <w:tc>
          <w:tcPr>
            <w:tcW w:w="2622" w:type="dxa"/>
            <w:vAlign w:val="center"/>
          </w:tcPr>
          <w:p w14:paraId="624D9330" w14:textId="77777777" w:rsidR="002943DF" w:rsidRPr="002F5F29" w:rsidRDefault="002943DF" w:rsidP="00DB2E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lombia</w:t>
            </w:r>
          </w:p>
        </w:tc>
        <w:tc>
          <w:tcPr>
            <w:tcW w:w="2623" w:type="dxa"/>
            <w:vAlign w:val="center"/>
          </w:tcPr>
          <w:p w14:paraId="5514763F" w14:textId="77777777" w:rsidR="002943DF" w:rsidRPr="002F5F29" w:rsidRDefault="002943DF" w:rsidP="00DB2E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Jamaica</w:t>
            </w:r>
          </w:p>
        </w:tc>
        <w:tc>
          <w:tcPr>
            <w:tcW w:w="2622" w:type="dxa"/>
            <w:vAlign w:val="center"/>
          </w:tcPr>
          <w:p w14:paraId="0D09389D" w14:textId="77777777" w:rsidR="002943DF" w:rsidRPr="002F5F29" w:rsidRDefault="002943DF" w:rsidP="00DB2E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araguay</w:t>
            </w:r>
          </w:p>
        </w:tc>
        <w:tc>
          <w:tcPr>
            <w:tcW w:w="2623" w:type="dxa"/>
            <w:vAlign w:val="center"/>
          </w:tcPr>
          <w:p w14:paraId="35CD9DD3" w14:textId="77777777" w:rsidR="002943DF" w:rsidRPr="002F5F29" w:rsidRDefault="002943DF" w:rsidP="00DB2E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uvalu</w:t>
            </w:r>
          </w:p>
        </w:tc>
      </w:tr>
      <w:tr w:rsidR="002943DF" w:rsidRPr="002F5F29" w14:paraId="0F3D1E5D" w14:textId="77777777" w:rsidTr="002F5F29">
        <w:tc>
          <w:tcPr>
            <w:tcW w:w="2622" w:type="dxa"/>
            <w:vAlign w:val="center"/>
          </w:tcPr>
          <w:p w14:paraId="43ACC238" w14:textId="77777777" w:rsidR="002943DF" w:rsidRPr="002F5F29" w:rsidRDefault="002943DF" w:rsidP="00DB2E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sta Rica</w:t>
            </w:r>
          </w:p>
        </w:tc>
        <w:tc>
          <w:tcPr>
            <w:tcW w:w="2623" w:type="dxa"/>
            <w:vAlign w:val="center"/>
          </w:tcPr>
          <w:p w14:paraId="55A3BEC7" w14:textId="77777777" w:rsidR="002943DF" w:rsidRPr="002F5F29" w:rsidRDefault="002943DF" w:rsidP="00DB2E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Jordan</w:t>
            </w:r>
          </w:p>
        </w:tc>
        <w:tc>
          <w:tcPr>
            <w:tcW w:w="2622" w:type="dxa"/>
            <w:vAlign w:val="center"/>
          </w:tcPr>
          <w:p w14:paraId="05DAA95F" w14:textId="77777777" w:rsidR="002943DF" w:rsidRPr="002F5F29" w:rsidRDefault="002943DF" w:rsidP="00DB2E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eru  </w:t>
            </w:r>
          </w:p>
        </w:tc>
        <w:tc>
          <w:tcPr>
            <w:tcW w:w="2623" w:type="dxa"/>
          </w:tcPr>
          <w:p w14:paraId="30A04328" w14:textId="77777777" w:rsidR="002943DF" w:rsidRPr="002F5F29" w:rsidRDefault="002943DF" w:rsidP="00DB2E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Venezuela, RB</w:t>
            </w:r>
          </w:p>
        </w:tc>
      </w:tr>
    </w:tbl>
    <w:p w14:paraId="36C29E8B" w14:textId="77777777" w:rsidR="002943DF" w:rsidRDefault="002943DF" w:rsidP="00ED1B84">
      <w:pPr>
        <w:rPr>
          <w:rFonts w:ascii="Times New Roman" w:hAnsi="Times New Roman" w:cs="Times New Roman"/>
          <w:b/>
          <w:sz w:val="24"/>
          <w:szCs w:val="24"/>
        </w:rPr>
      </w:pPr>
    </w:p>
    <w:p w14:paraId="6348FC48" w14:textId="77777777" w:rsidR="002943DF" w:rsidRDefault="002943DF" w:rsidP="00ED1B84">
      <w:pPr>
        <w:rPr>
          <w:rFonts w:ascii="Times New Roman" w:hAnsi="Times New Roman" w:cs="Times New Roman"/>
          <w:b/>
          <w:sz w:val="24"/>
          <w:szCs w:val="24"/>
        </w:rPr>
      </w:pPr>
    </w:p>
    <w:p w14:paraId="0203426F" w14:textId="77777777" w:rsidR="00ED1B84" w:rsidRDefault="002943DF" w:rsidP="00ED1B8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3</w:t>
      </w:r>
      <w:r w:rsidR="00ED1B84">
        <w:rPr>
          <w:rFonts w:ascii="Times New Roman" w:hAnsi="Times New Roman" w:cs="Times New Roman"/>
          <w:b/>
          <w:sz w:val="24"/>
          <w:szCs w:val="24"/>
        </w:rPr>
        <w:t>: S</w:t>
      </w:r>
      <w:r w:rsidR="00ED1B84" w:rsidRPr="00ED1B84">
        <w:rPr>
          <w:rFonts w:ascii="Times New Roman" w:hAnsi="Times New Roman" w:cs="Times New Roman"/>
          <w:b/>
          <w:sz w:val="24"/>
          <w:szCs w:val="24"/>
        </w:rPr>
        <w:t>tandardized tools and outcome measures for cognition and behaviour domains</w:t>
      </w:r>
    </w:p>
    <w:tbl>
      <w:tblPr>
        <w:tblStyle w:val="TableGrid"/>
        <w:tblW w:w="10490" w:type="dxa"/>
        <w:tblInd w:w="-714" w:type="dxa"/>
        <w:tblLook w:val="04A0" w:firstRow="1" w:lastRow="0" w:firstColumn="1" w:lastColumn="0" w:noHBand="0" w:noVBand="1"/>
      </w:tblPr>
      <w:tblGrid>
        <w:gridCol w:w="5387"/>
        <w:gridCol w:w="5103"/>
      </w:tblGrid>
      <w:tr w:rsidR="002742A5" w:rsidRPr="002F5F29" w14:paraId="0C3E8C78" w14:textId="5406FE1C" w:rsidTr="002742A5">
        <w:tc>
          <w:tcPr>
            <w:tcW w:w="5387" w:type="dxa"/>
          </w:tcPr>
          <w:p w14:paraId="06AF4033" w14:textId="2FFE057D" w:rsidR="002742A5" w:rsidRPr="002F5F29" w:rsidRDefault="002742A5" w:rsidP="002742A5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Outcome variable </w:t>
            </w:r>
          </w:p>
        </w:tc>
        <w:tc>
          <w:tcPr>
            <w:tcW w:w="5103" w:type="dxa"/>
          </w:tcPr>
          <w:p w14:paraId="2B4F6857" w14:textId="429623FB" w:rsidR="002742A5" w:rsidRPr="002F5F29" w:rsidRDefault="002742A5" w:rsidP="0017149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Assessment measure</w:t>
            </w:r>
          </w:p>
        </w:tc>
      </w:tr>
      <w:tr w:rsidR="002742A5" w:rsidRPr="002F5F29" w14:paraId="4095EF7F" w14:textId="2062A83A" w:rsidTr="002742A5">
        <w:tc>
          <w:tcPr>
            <w:tcW w:w="10490" w:type="dxa"/>
            <w:gridSpan w:val="2"/>
            <w:shd w:val="clear" w:color="auto" w:fill="92D050"/>
          </w:tcPr>
          <w:p w14:paraId="03DC6BA7" w14:textId="14BEDA36" w:rsidR="002742A5" w:rsidRPr="002F5F29" w:rsidRDefault="002742A5" w:rsidP="0017149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Cognitive domain</w:t>
            </w:r>
          </w:p>
        </w:tc>
      </w:tr>
      <w:tr w:rsidR="002742A5" w:rsidRPr="002F5F29" w14:paraId="7DC9AC5B" w14:textId="7E18F7E6" w:rsidTr="002742A5">
        <w:tc>
          <w:tcPr>
            <w:tcW w:w="5387" w:type="dxa"/>
          </w:tcPr>
          <w:p w14:paraId="6003686B" w14:textId="330EC047" w:rsidR="002742A5" w:rsidRPr="002F5F29" w:rsidRDefault="002742A5" w:rsidP="002742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ognition, </w:t>
            </w:r>
            <w:r w:rsidRPr="002F5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anguag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learning, planning, simultaneous processing, sequential processing, crystallised intelligence, spatial memory, visual abstraction, sequencing and reasoning, mental processing</w:t>
            </w:r>
          </w:p>
        </w:tc>
        <w:tc>
          <w:tcPr>
            <w:tcW w:w="5103" w:type="dxa"/>
          </w:tcPr>
          <w:p w14:paraId="1EEB2892" w14:textId="413D0D86" w:rsidR="002742A5" w:rsidRDefault="002742A5" w:rsidP="002742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auffman Assessm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t Battery for Children (KABC</w:t>
            </w:r>
            <w:r w:rsidRPr="002F5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</w:tr>
      <w:tr w:rsidR="002742A5" w:rsidRPr="002F5F29" w14:paraId="493A6967" w14:textId="3E801FD0" w:rsidTr="002742A5">
        <w:tc>
          <w:tcPr>
            <w:tcW w:w="5387" w:type="dxa"/>
          </w:tcPr>
          <w:p w14:paraId="620B0D5D" w14:textId="77777777" w:rsidR="002742A5" w:rsidRPr="002F5F29" w:rsidRDefault="002742A5" w:rsidP="002742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2F5F29">
              <w:rPr>
                <w:rFonts w:ascii="Times New Roman" w:hAnsi="Times New Roman" w:cs="Times New Roman"/>
                <w:sz w:val="24"/>
                <w:szCs w:val="24"/>
              </w:rPr>
              <w:t>ommunication, gross motor, fine</w:t>
            </w:r>
          </w:p>
          <w:p w14:paraId="5D0CA59D" w14:textId="77777777" w:rsidR="002742A5" w:rsidRPr="002F5F29" w:rsidRDefault="002742A5" w:rsidP="002742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5F29">
              <w:rPr>
                <w:rFonts w:ascii="Times New Roman" w:hAnsi="Times New Roman" w:cs="Times New Roman"/>
                <w:sz w:val="24"/>
                <w:szCs w:val="24"/>
              </w:rPr>
              <w:t>motor, problem solving, and personal-social development</w:t>
            </w:r>
          </w:p>
        </w:tc>
        <w:tc>
          <w:tcPr>
            <w:tcW w:w="5103" w:type="dxa"/>
          </w:tcPr>
          <w:p w14:paraId="54513FEF" w14:textId="59D09585" w:rsidR="002742A5" w:rsidRDefault="002742A5" w:rsidP="002742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5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ges and stages questionnaire</w:t>
            </w:r>
          </w:p>
        </w:tc>
      </w:tr>
      <w:tr w:rsidR="002742A5" w:rsidRPr="002F5F29" w14:paraId="5B8234A4" w14:textId="4C0E97B4" w:rsidTr="002742A5">
        <w:tc>
          <w:tcPr>
            <w:tcW w:w="5387" w:type="dxa"/>
          </w:tcPr>
          <w:p w14:paraId="1B8F176B" w14:textId="77777777" w:rsidR="002742A5" w:rsidRPr="002F5F29" w:rsidRDefault="002742A5" w:rsidP="002742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gnition, language, motor function</w:t>
            </w:r>
          </w:p>
        </w:tc>
        <w:tc>
          <w:tcPr>
            <w:tcW w:w="5103" w:type="dxa"/>
          </w:tcPr>
          <w:p w14:paraId="66DEB319" w14:textId="3204EF27" w:rsidR="002742A5" w:rsidRPr="002F5F29" w:rsidRDefault="002742A5" w:rsidP="002742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yley Scales of Infant development (1,2,3 and 4</w:t>
            </w:r>
            <w:r w:rsidRPr="002F5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th</w:t>
            </w:r>
            <w:r w:rsidRPr="002F5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ditions)</w:t>
            </w:r>
          </w:p>
        </w:tc>
      </w:tr>
      <w:tr w:rsidR="002742A5" w:rsidRPr="002F5F29" w14:paraId="35DEB79F" w14:textId="0889B6B4" w:rsidTr="002742A5">
        <w:tc>
          <w:tcPr>
            <w:tcW w:w="5387" w:type="dxa"/>
          </w:tcPr>
          <w:p w14:paraId="50285200" w14:textId="17190A31" w:rsidR="002742A5" w:rsidRPr="002F5F29" w:rsidRDefault="002742A5" w:rsidP="002742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ognition, language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luid intelligence</w:t>
            </w:r>
            <w:r w:rsidRPr="002F5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memory,</w:t>
            </w:r>
            <w:r w:rsidRPr="002F5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intellectual 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, </w:t>
            </w:r>
            <w:r w:rsidRPr="00B90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ttenti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B90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Organization Skill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B90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Impulse Control Activ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visualisation</w:t>
            </w:r>
          </w:p>
        </w:tc>
        <w:tc>
          <w:tcPr>
            <w:tcW w:w="5103" w:type="dxa"/>
          </w:tcPr>
          <w:p w14:paraId="2632CB18" w14:textId="02576ADC" w:rsidR="002742A5" w:rsidRPr="002F5F29" w:rsidRDefault="002742A5" w:rsidP="002742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eiter-R or Leiter International Performance Scale</w:t>
            </w:r>
          </w:p>
        </w:tc>
      </w:tr>
      <w:tr w:rsidR="002742A5" w:rsidRPr="002F5F29" w14:paraId="586E1C54" w14:textId="05A617F0" w:rsidTr="002742A5">
        <w:tc>
          <w:tcPr>
            <w:tcW w:w="5387" w:type="dxa"/>
          </w:tcPr>
          <w:p w14:paraId="299F1ED2" w14:textId="5C3152D8" w:rsidR="002742A5" w:rsidRPr="002F5F29" w:rsidRDefault="002742A5" w:rsidP="002742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anguage developmen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, comprehension, </w:t>
            </w:r>
            <w:r w:rsidRPr="00274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ord producti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gestures, grammar</w:t>
            </w:r>
          </w:p>
        </w:tc>
        <w:tc>
          <w:tcPr>
            <w:tcW w:w="5103" w:type="dxa"/>
          </w:tcPr>
          <w:p w14:paraId="4FF0F8DA" w14:textId="3A3E199B" w:rsidR="002742A5" w:rsidRPr="002F5F29" w:rsidRDefault="002742A5" w:rsidP="002742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MacArthur-Bates Communicative </w:t>
            </w:r>
            <w:r w:rsidRPr="00B90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Development Inventories </w:t>
            </w:r>
            <w:r w:rsidRPr="002F5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CDI)</w:t>
            </w:r>
          </w:p>
        </w:tc>
      </w:tr>
      <w:tr w:rsidR="002742A5" w:rsidRPr="002F5F29" w14:paraId="33C8E105" w14:textId="6A87928B" w:rsidTr="002742A5">
        <w:tc>
          <w:tcPr>
            <w:tcW w:w="5387" w:type="dxa"/>
          </w:tcPr>
          <w:p w14:paraId="59628659" w14:textId="4FAA5560" w:rsidR="002742A5" w:rsidRPr="002F5F29" w:rsidRDefault="002742A5" w:rsidP="002742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</w:t>
            </w:r>
            <w:r w:rsidRPr="002F5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gnitive and motor developmen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, verbal memory, verbal fluency, </w:t>
            </w:r>
            <w:r w:rsidRPr="00452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Word Knowledge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aterality</w:t>
            </w:r>
          </w:p>
        </w:tc>
        <w:tc>
          <w:tcPr>
            <w:tcW w:w="5103" w:type="dxa"/>
          </w:tcPr>
          <w:p w14:paraId="6E0DC60B" w14:textId="7B6924F3" w:rsidR="002742A5" w:rsidRDefault="002742A5" w:rsidP="002742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cCarthy Scales of Children’s Abilities (MSCA)</w:t>
            </w:r>
          </w:p>
        </w:tc>
      </w:tr>
      <w:tr w:rsidR="00D6585F" w:rsidRPr="002F5F29" w14:paraId="15175D9E" w14:textId="77777777" w:rsidTr="002742A5">
        <w:tc>
          <w:tcPr>
            <w:tcW w:w="5387" w:type="dxa"/>
          </w:tcPr>
          <w:p w14:paraId="00428B79" w14:textId="264D8664" w:rsidR="00D6585F" w:rsidRDefault="00D6585F" w:rsidP="00D6585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</w:t>
            </w:r>
            <w:r w:rsidRPr="002F5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sual motor processing spe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2F5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psycho motor spe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, </w:t>
            </w:r>
            <w:r w:rsidRPr="00C268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orking memory, learning, attention</w:t>
            </w:r>
          </w:p>
        </w:tc>
        <w:tc>
          <w:tcPr>
            <w:tcW w:w="5103" w:type="dxa"/>
          </w:tcPr>
          <w:p w14:paraId="13ED63B9" w14:textId="07297483" w:rsidR="00D6585F" w:rsidRPr="002F5F29" w:rsidRDefault="00D6585F" w:rsidP="00D6585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gS</w:t>
            </w:r>
            <w:r w:rsidRPr="002F5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ate</w:t>
            </w:r>
          </w:p>
        </w:tc>
      </w:tr>
      <w:tr w:rsidR="00D6585F" w:rsidRPr="002F5F29" w14:paraId="7243DA29" w14:textId="21739540" w:rsidTr="002742A5">
        <w:tc>
          <w:tcPr>
            <w:tcW w:w="5387" w:type="dxa"/>
          </w:tcPr>
          <w:p w14:paraId="47D93144" w14:textId="77777777" w:rsidR="00D6585F" w:rsidRPr="002F5F29" w:rsidRDefault="00D6585F" w:rsidP="00D6585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ine moto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speed and eye-hand coordination</w:t>
            </w:r>
          </w:p>
        </w:tc>
        <w:tc>
          <w:tcPr>
            <w:tcW w:w="5103" w:type="dxa"/>
          </w:tcPr>
          <w:p w14:paraId="6A317876" w14:textId="0BBB6FB9" w:rsidR="00D6585F" w:rsidRPr="002F5F29" w:rsidRDefault="00D6585F" w:rsidP="00D6585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gboard</w:t>
            </w:r>
          </w:p>
        </w:tc>
      </w:tr>
      <w:tr w:rsidR="00D6585F" w:rsidRPr="002F5F29" w14:paraId="30E7E049" w14:textId="06E73A43" w:rsidTr="002742A5">
        <w:tc>
          <w:tcPr>
            <w:tcW w:w="5387" w:type="dxa"/>
          </w:tcPr>
          <w:p w14:paraId="3E8FE242" w14:textId="77777777" w:rsidR="00D6585F" w:rsidRPr="002F5F29" w:rsidRDefault="00D6585F" w:rsidP="00D658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5F29">
              <w:rPr>
                <w:rFonts w:ascii="Times New Roman" w:hAnsi="Times New Roman" w:cs="Times New Roman"/>
                <w:sz w:val="24"/>
                <w:szCs w:val="24"/>
              </w:rPr>
              <w:t>Receptive (hearing) vocabulary and verbal ability,</w:t>
            </w:r>
          </w:p>
        </w:tc>
        <w:tc>
          <w:tcPr>
            <w:tcW w:w="5103" w:type="dxa"/>
          </w:tcPr>
          <w:p w14:paraId="6FB2C553" w14:textId="30B9BFFC" w:rsidR="00D6585F" w:rsidRPr="002F5F29" w:rsidRDefault="00D6585F" w:rsidP="00D658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5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abody Picture Vocabulary Test (PPVT)</w:t>
            </w:r>
          </w:p>
        </w:tc>
      </w:tr>
      <w:tr w:rsidR="00D6585F" w:rsidRPr="002F5F29" w14:paraId="3D0FA806" w14:textId="3848E8B4" w:rsidTr="002742A5">
        <w:tc>
          <w:tcPr>
            <w:tcW w:w="5387" w:type="dxa"/>
          </w:tcPr>
          <w:p w14:paraId="2D360A9E" w14:textId="77777777" w:rsidR="00D6585F" w:rsidRPr="002F5F29" w:rsidRDefault="00D6585F" w:rsidP="00D658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5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gnition (</w:t>
            </w:r>
            <w:r w:rsidRPr="002F5F29">
              <w:rPr>
                <w:rFonts w:ascii="Times New Roman" w:hAnsi="Times New Roman" w:cs="Times New Roman"/>
                <w:sz w:val="24"/>
                <w:szCs w:val="24"/>
              </w:rPr>
              <w:t>Verbal Scale IQ, Performance Scale</w:t>
            </w:r>
          </w:p>
          <w:p w14:paraId="0D422199" w14:textId="788A837D" w:rsidR="00D6585F" w:rsidRPr="002F5F29" w:rsidRDefault="00D6585F" w:rsidP="00D6585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hAnsi="Times New Roman" w:cs="Times New Roman"/>
                <w:sz w:val="24"/>
                <w:szCs w:val="24"/>
              </w:rPr>
              <w:t>IQ, and Full Scale IQ</w:t>
            </w:r>
            <w:r w:rsidRPr="002F5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  <w:r>
              <w:t xml:space="preserve"> </w:t>
            </w:r>
            <w:r w:rsidRPr="0081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chievement, adaptive behaviour, executive functi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processing speed, working memory, reasoning, verbal comprehension</w:t>
            </w:r>
          </w:p>
        </w:tc>
        <w:tc>
          <w:tcPr>
            <w:tcW w:w="5103" w:type="dxa"/>
          </w:tcPr>
          <w:p w14:paraId="60141C6D" w14:textId="6106EDBA" w:rsidR="00D6585F" w:rsidRPr="002F5F29" w:rsidRDefault="00D6585F" w:rsidP="00D6585F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chsler Intelligence Scales for Children (WISC)</w:t>
            </w:r>
          </w:p>
        </w:tc>
      </w:tr>
      <w:tr w:rsidR="00D6585F" w:rsidRPr="002F5F29" w14:paraId="6BF9B4DC" w14:textId="7E937608" w:rsidTr="002742A5">
        <w:tc>
          <w:tcPr>
            <w:tcW w:w="5387" w:type="dxa"/>
          </w:tcPr>
          <w:p w14:paraId="518EBD1C" w14:textId="77777777" w:rsidR="00D6585F" w:rsidRPr="002F5F29" w:rsidRDefault="00D6585F" w:rsidP="00D6585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</w:t>
            </w:r>
            <w:r w:rsidRPr="002F5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gnitive function (verbal comprehension, working memory, visual spatial and processing speed, fluid reasoning,</w:t>
            </w:r>
            <w:r w:rsidRPr="002F5F29">
              <w:rPr>
                <w:rFonts w:ascii="Times New Roman" w:hAnsi="Times New Roman" w:cs="Times New Roman"/>
                <w:sz w:val="24"/>
                <w:szCs w:val="24"/>
              </w:rPr>
              <w:t xml:space="preserve"> general intellectual functioning</w:t>
            </w:r>
            <w:r w:rsidRPr="002F5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5103" w:type="dxa"/>
          </w:tcPr>
          <w:p w14:paraId="7A241B72" w14:textId="61DAE7D6" w:rsidR="00D6585F" w:rsidRDefault="00D6585F" w:rsidP="00D6585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Wechsler preschool and primary scale for intelligence (WPPSI) IV </w:t>
            </w:r>
          </w:p>
        </w:tc>
      </w:tr>
      <w:tr w:rsidR="00D6585F" w:rsidRPr="002F5F29" w14:paraId="56587C41" w14:textId="563DDF12" w:rsidTr="002742A5">
        <w:tc>
          <w:tcPr>
            <w:tcW w:w="5387" w:type="dxa"/>
          </w:tcPr>
          <w:p w14:paraId="37370F73" w14:textId="77777777" w:rsidR="00D6585F" w:rsidRPr="002F5F29" w:rsidRDefault="00D6585F" w:rsidP="00D658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5F29">
              <w:rPr>
                <w:rFonts w:ascii="Times New Roman" w:hAnsi="Times New Roman" w:cs="Times New Roman"/>
                <w:sz w:val="24"/>
                <w:szCs w:val="24"/>
              </w:rPr>
              <w:t>Psychomotor development,</w:t>
            </w:r>
          </w:p>
        </w:tc>
        <w:tc>
          <w:tcPr>
            <w:tcW w:w="5103" w:type="dxa"/>
          </w:tcPr>
          <w:p w14:paraId="1EA39CB8" w14:textId="25FCF2D5" w:rsidR="00D6585F" w:rsidRPr="002F5F29" w:rsidRDefault="00D6585F" w:rsidP="00D658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5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ilifi Developmental Inventory</w:t>
            </w:r>
          </w:p>
        </w:tc>
      </w:tr>
      <w:tr w:rsidR="00D6585F" w:rsidRPr="002F5F29" w14:paraId="12ADA53C" w14:textId="05BFF6E5" w:rsidTr="002742A5">
        <w:tc>
          <w:tcPr>
            <w:tcW w:w="5387" w:type="dxa"/>
          </w:tcPr>
          <w:p w14:paraId="6EB436F7" w14:textId="77777777" w:rsidR="00D6585F" w:rsidRPr="002F5F29" w:rsidRDefault="00D6585F" w:rsidP="00D6585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ttention (including sustained attention), executive function</w:t>
            </w:r>
          </w:p>
        </w:tc>
        <w:tc>
          <w:tcPr>
            <w:tcW w:w="5103" w:type="dxa"/>
          </w:tcPr>
          <w:p w14:paraId="306F5D93" w14:textId="73FC930B" w:rsidR="00D6585F" w:rsidRPr="002F5F29" w:rsidRDefault="00D6585F" w:rsidP="00D6585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est for everyday attention for children (TEA-Ch).</w:t>
            </w:r>
          </w:p>
        </w:tc>
      </w:tr>
      <w:tr w:rsidR="00D6585F" w:rsidRPr="002F5F29" w14:paraId="05755016" w14:textId="3B659496" w:rsidTr="002742A5">
        <w:tc>
          <w:tcPr>
            <w:tcW w:w="5387" w:type="dxa"/>
          </w:tcPr>
          <w:p w14:paraId="21243797" w14:textId="77777777" w:rsidR="00D6585F" w:rsidRPr="002F5F29" w:rsidRDefault="00D6585F" w:rsidP="00D6585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</w:t>
            </w:r>
            <w:r w:rsidRPr="002F5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ss motor, fine motor, visual reception, receptive language, expressive language</w:t>
            </w:r>
          </w:p>
        </w:tc>
        <w:tc>
          <w:tcPr>
            <w:tcW w:w="5103" w:type="dxa"/>
          </w:tcPr>
          <w:p w14:paraId="43022392" w14:textId="3BA1F9A5" w:rsidR="00D6585F" w:rsidRDefault="00D6585F" w:rsidP="00D6585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ullen scales of early learning</w:t>
            </w:r>
          </w:p>
        </w:tc>
      </w:tr>
      <w:tr w:rsidR="00D6585F" w:rsidRPr="002F5F29" w14:paraId="177C524B" w14:textId="441B7327" w:rsidTr="002742A5">
        <w:tc>
          <w:tcPr>
            <w:tcW w:w="5387" w:type="dxa"/>
          </w:tcPr>
          <w:p w14:paraId="62ACBA84" w14:textId="61E16784" w:rsidR="00D6585F" w:rsidRPr="002F5F29" w:rsidRDefault="00D6585F" w:rsidP="00D6585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ttention (including sustained attention)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gnitive ability, impulsivity, inhibitory control, speed/ response time, focus and vigilance</w:t>
            </w:r>
          </w:p>
        </w:tc>
        <w:tc>
          <w:tcPr>
            <w:tcW w:w="5103" w:type="dxa"/>
          </w:tcPr>
          <w:p w14:paraId="6C1D7436" w14:textId="4FF2F11A" w:rsidR="00D6585F" w:rsidRPr="002F5F29" w:rsidRDefault="00D6585F" w:rsidP="00D6585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Tests of  Variables of Attention (TOVA) </w:t>
            </w:r>
          </w:p>
        </w:tc>
      </w:tr>
      <w:tr w:rsidR="00D6585F" w:rsidRPr="002F5F29" w14:paraId="2ECAA25D" w14:textId="41001BAD" w:rsidTr="002742A5">
        <w:tc>
          <w:tcPr>
            <w:tcW w:w="5387" w:type="dxa"/>
          </w:tcPr>
          <w:p w14:paraId="67B53BF9" w14:textId="77777777" w:rsidR="00D6585F" w:rsidRPr="002F5F29" w:rsidRDefault="00D6585F" w:rsidP="00D6585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rithmetic, Spelling, sentence comprehension and word reading</w:t>
            </w:r>
          </w:p>
        </w:tc>
        <w:tc>
          <w:tcPr>
            <w:tcW w:w="5103" w:type="dxa"/>
          </w:tcPr>
          <w:p w14:paraId="3C329098" w14:textId="5F6F6474" w:rsidR="00D6585F" w:rsidRDefault="00D6585F" w:rsidP="00D6585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ide Range Achievement Test (WRAT)</w:t>
            </w:r>
          </w:p>
        </w:tc>
      </w:tr>
      <w:tr w:rsidR="00D6585F" w:rsidRPr="002F5F29" w14:paraId="009B82A0" w14:textId="7AE1DB66" w:rsidTr="002742A5">
        <w:tc>
          <w:tcPr>
            <w:tcW w:w="5387" w:type="dxa"/>
          </w:tcPr>
          <w:p w14:paraId="21101251" w14:textId="77777777" w:rsidR="00D6585F" w:rsidRPr="002F5F29" w:rsidRDefault="00D6585F" w:rsidP="00D6585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</w:t>
            </w:r>
            <w:r w:rsidRPr="002F5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ceptive grammar, receptive vocabulary, syntax, lexical semantics, higher level pragmatics</w:t>
            </w:r>
          </w:p>
        </w:tc>
        <w:tc>
          <w:tcPr>
            <w:tcW w:w="5103" w:type="dxa"/>
          </w:tcPr>
          <w:p w14:paraId="45AAE37F" w14:textId="4F6DA76E" w:rsidR="00D6585F" w:rsidRDefault="00D6585F" w:rsidP="00D6585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ivermead behavioural memory test</w:t>
            </w:r>
          </w:p>
        </w:tc>
      </w:tr>
      <w:tr w:rsidR="00D6585F" w:rsidRPr="002F5F29" w14:paraId="3B749ED2" w14:textId="47E65A53" w:rsidTr="002742A5">
        <w:tc>
          <w:tcPr>
            <w:tcW w:w="5387" w:type="dxa"/>
          </w:tcPr>
          <w:p w14:paraId="2D7D500C" w14:textId="77777777" w:rsidR="00D6585F" w:rsidRPr="002F5F29" w:rsidRDefault="00D6585F" w:rsidP="00D6585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</w:t>
            </w:r>
            <w:r w:rsidRPr="002F5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sociative memory</w:t>
            </w:r>
          </w:p>
        </w:tc>
        <w:tc>
          <w:tcPr>
            <w:tcW w:w="5103" w:type="dxa"/>
          </w:tcPr>
          <w:p w14:paraId="6B23FE29" w14:textId="3CBD1961" w:rsidR="00D6585F" w:rsidRDefault="00D6585F" w:rsidP="00D6585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lour Object Association Test (COAT)</w:t>
            </w:r>
          </w:p>
        </w:tc>
      </w:tr>
      <w:tr w:rsidR="00D6585F" w:rsidRPr="002F5F29" w14:paraId="38D3E355" w14:textId="5EDA6D31" w:rsidTr="002742A5">
        <w:tc>
          <w:tcPr>
            <w:tcW w:w="5387" w:type="dxa"/>
          </w:tcPr>
          <w:p w14:paraId="38373408" w14:textId="77777777" w:rsidR="00D6585F" w:rsidRPr="002F5F29" w:rsidRDefault="00D6585F" w:rsidP="00D6585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velopment (gross motor, ﬁne motor, language development, social skills and social development)</w:t>
            </w:r>
          </w:p>
        </w:tc>
        <w:tc>
          <w:tcPr>
            <w:tcW w:w="5103" w:type="dxa"/>
          </w:tcPr>
          <w:p w14:paraId="7C9BEC34" w14:textId="3D835FBA" w:rsidR="00D6585F" w:rsidRPr="002F5F29" w:rsidRDefault="00D6585F" w:rsidP="00D6585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lawi Developmental Assessment Tool  (MDAT)</w:t>
            </w:r>
          </w:p>
        </w:tc>
      </w:tr>
      <w:tr w:rsidR="00D6585F" w:rsidRPr="002F5F29" w14:paraId="1977130A" w14:textId="04C18D51" w:rsidTr="002742A5">
        <w:tc>
          <w:tcPr>
            <w:tcW w:w="5387" w:type="dxa"/>
          </w:tcPr>
          <w:p w14:paraId="2B3E8B69" w14:textId="77777777" w:rsidR="00D6585F" w:rsidRPr="002F5F29" w:rsidRDefault="00D6585F" w:rsidP="00D6585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</w:t>
            </w:r>
            <w:r w:rsidRPr="002F5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comotor, personal-social, language, eye and hand coordination, performance, and practical reasoning</w:t>
            </w:r>
          </w:p>
        </w:tc>
        <w:tc>
          <w:tcPr>
            <w:tcW w:w="5103" w:type="dxa"/>
          </w:tcPr>
          <w:p w14:paraId="10570ACF" w14:textId="73FC32F7" w:rsidR="00D6585F" w:rsidRDefault="00D6585F" w:rsidP="00D6585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riffith’s Mental Development Scales</w:t>
            </w:r>
          </w:p>
        </w:tc>
      </w:tr>
      <w:tr w:rsidR="00D6585F" w:rsidRPr="002F5F29" w14:paraId="1FAF5194" w14:textId="76466B62" w:rsidTr="002742A5">
        <w:tc>
          <w:tcPr>
            <w:tcW w:w="10490" w:type="dxa"/>
            <w:gridSpan w:val="2"/>
            <w:shd w:val="clear" w:color="auto" w:fill="92D050"/>
          </w:tcPr>
          <w:p w14:paraId="069273AF" w14:textId="336612DE" w:rsidR="00D6585F" w:rsidRPr="002F5F29" w:rsidRDefault="00D6585F" w:rsidP="00D6585F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Behaviour domain</w:t>
            </w:r>
          </w:p>
        </w:tc>
      </w:tr>
      <w:tr w:rsidR="00D6585F" w:rsidRPr="002F5F29" w14:paraId="48E8A6BC" w14:textId="3B6CB566" w:rsidTr="002742A5">
        <w:tc>
          <w:tcPr>
            <w:tcW w:w="5387" w:type="dxa"/>
          </w:tcPr>
          <w:p w14:paraId="6527F4D6" w14:textId="77777777" w:rsidR="00D6585F" w:rsidRPr="002F5F29" w:rsidRDefault="00D6585F" w:rsidP="00D6585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ehaviour (Internalising, externalising) and emotional problems</w:t>
            </w:r>
          </w:p>
        </w:tc>
        <w:tc>
          <w:tcPr>
            <w:tcW w:w="5103" w:type="dxa"/>
          </w:tcPr>
          <w:p w14:paraId="5477E611" w14:textId="4CCDD129" w:rsidR="00D6585F" w:rsidRPr="002F5F29" w:rsidRDefault="00D6585F" w:rsidP="00D6585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hAnsi="Times New Roman" w:cs="Times New Roman"/>
                <w:sz w:val="24"/>
                <w:szCs w:val="24"/>
              </w:rPr>
              <w:t>Achenbach</w:t>
            </w:r>
            <w:r w:rsidRPr="002F5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Child Behaviour Checklist (CBCL)</w:t>
            </w:r>
          </w:p>
        </w:tc>
      </w:tr>
      <w:tr w:rsidR="00D6585F" w:rsidRPr="002F5F29" w14:paraId="6D3A6F5C" w14:textId="16C1F61E" w:rsidTr="002742A5">
        <w:tc>
          <w:tcPr>
            <w:tcW w:w="5387" w:type="dxa"/>
          </w:tcPr>
          <w:p w14:paraId="41D0402A" w14:textId="77777777" w:rsidR="00D6585F" w:rsidRPr="002F5F29" w:rsidRDefault="00D6585F" w:rsidP="00D658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F5F29">
              <w:rPr>
                <w:rFonts w:ascii="Times New Roman" w:hAnsi="Times New Roman" w:cs="Times New Roman"/>
                <w:sz w:val="24"/>
                <w:szCs w:val="24"/>
              </w:rPr>
              <w:t>ocio-emotional problems and Competencies.</w:t>
            </w:r>
          </w:p>
        </w:tc>
        <w:tc>
          <w:tcPr>
            <w:tcW w:w="5103" w:type="dxa"/>
          </w:tcPr>
          <w:p w14:paraId="0EDDFACC" w14:textId="77777777" w:rsidR="00D6585F" w:rsidRPr="002F5F29" w:rsidRDefault="00D6585F" w:rsidP="00D658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F5F29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Infant and Toddler Socio-Emotional Assessment (ITSEA, or BITSEA –</w:t>
            </w:r>
          </w:p>
          <w:p w14:paraId="2A0B8B81" w14:textId="74EB22F9" w:rsidR="00D6585F" w:rsidRDefault="00D6585F" w:rsidP="00D658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5F29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brief form</w:t>
            </w:r>
          </w:p>
        </w:tc>
      </w:tr>
      <w:tr w:rsidR="00D6585F" w:rsidRPr="002F5F29" w14:paraId="5AC188D0" w14:textId="17F3ACF5" w:rsidTr="002742A5">
        <w:tc>
          <w:tcPr>
            <w:tcW w:w="5387" w:type="dxa"/>
          </w:tcPr>
          <w:p w14:paraId="23A70D9A" w14:textId="77777777" w:rsidR="00D6585F" w:rsidRPr="002F5F29" w:rsidRDefault="00D6585F" w:rsidP="00D6585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hAnsi="Times New Roman" w:cs="Times New Roman"/>
                <w:sz w:val="24"/>
                <w:szCs w:val="24"/>
              </w:rPr>
              <w:t>Socio-Emotional behaviour</w:t>
            </w:r>
          </w:p>
        </w:tc>
        <w:tc>
          <w:tcPr>
            <w:tcW w:w="5103" w:type="dxa"/>
          </w:tcPr>
          <w:p w14:paraId="7A3EE55A" w14:textId="7BA99381" w:rsidR="00D6585F" w:rsidRPr="002F5F29" w:rsidRDefault="00D6585F" w:rsidP="00D658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F29">
              <w:rPr>
                <w:rFonts w:ascii="Times New Roman" w:hAnsi="Times New Roman" w:cs="Times New Roman"/>
                <w:sz w:val="24"/>
                <w:szCs w:val="24"/>
              </w:rPr>
              <w:t>Infant and Toddler Socio-Emotional Assessment</w:t>
            </w:r>
          </w:p>
        </w:tc>
      </w:tr>
      <w:tr w:rsidR="00D6585F" w:rsidRPr="002F5F29" w14:paraId="22B0346C" w14:textId="59F1B04B" w:rsidTr="002742A5">
        <w:tc>
          <w:tcPr>
            <w:tcW w:w="5387" w:type="dxa"/>
          </w:tcPr>
          <w:p w14:paraId="1EF4716D" w14:textId="77777777" w:rsidR="00D6585F" w:rsidRPr="002F5F29" w:rsidRDefault="00D6585F" w:rsidP="00D6585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hAnsi="Times New Roman" w:cs="Times New Roman"/>
                <w:sz w:val="24"/>
                <w:szCs w:val="24"/>
              </w:rPr>
              <w:t>Socio-Emotional behaviour</w:t>
            </w:r>
          </w:p>
        </w:tc>
        <w:tc>
          <w:tcPr>
            <w:tcW w:w="5103" w:type="dxa"/>
          </w:tcPr>
          <w:p w14:paraId="28051E2A" w14:textId="338CAF2E" w:rsidR="00D6585F" w:rsidRPr="002F5F29" w:rsidRDefault="00D6585F" w:rsidP="00D658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F29">
              <w:rPr>
                <w:rFonts w:ascii="Times New Roman" w:hAnsi="Times New Roman" w:cs="Times New Roman"/>
                <w:sz w:val="24"/>
                <w:szCs w:val="24"/>
              </w:rPr>
              <w:t>Strengths and Difficulties Questionnaire</w:t>
            </w:r>
          </w:p>
        </w:tc>
      </w:tr>
      <w:tr w:rsidR="00D6585F" w:rsidRPr="002F5F29" w14:paraId="62406417" w14:textId="676300D4" w:rsidTr="002742A5">
        <w:tc>
          <w:tcPr>
            <w:tcW w:w="5387" w:type="dxa"/>
          </w:tcPr>
          <w:p w14:paraId="5EF46E82" w14:textId="77777777" w:rsidR="00D6585F" w:rsidRPr="002F5F29" w:rsidRDefault="00D6585F" w:rsidP="00D6585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ehavioural manifestations of executive function (Meta-Cognition (Monitor, Organization of Materials, Plan/Organize, Working Memory, Initiate) and Behavi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</w:t>
            </w:r>
            <w:r w:rsidRPr="002F5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al Regulation (Emotional Control, Shift, Inhibit)</w:t>
            </w:r>
          </w:p>
        </w:tc>
        <w:tc>
          <w:tcPr>
            <w:tcW w:w="5103" w:type="dxa"/>
          </w:tcPr>
          <w:p w14:paraId="5C23C178" w14:textId="66F6AEAE" w:rsidR="00D6585F" w:rsidRPr="002F5F29" w:rsidRDefault="00D6585F" w:rsidP="00D6585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ehavi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</w:t>
            </w:r>
            <w:r w:rsidRPr="002F5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 Rating I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ventory of Executive Function (BRIEF</w:t>
            </w:r>
            <w:bookmarkStart w:id="0" w:name="_GoBack"/>
            <w:bookmarkEnd w:id="0"/>
            <w:r w:rsidRPr="002F5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</w:tr>
      <w:tr w:rsidR="00D6585F" w:rsidRPr="002F5F29" w14:paraId="74A79EA7" w14:textId="62C20D7B" w:rsidTr="002742A5">
        <w:tc>
          <w:tcPr>
            <w:tcW w:w="5387" w:type="dxa"/>
          </w:tcPr>
          <w:p w14:paraId="284831B4" w14:textId="77777777" w:rsidR="00D6585F" w:rsidRPr="002F5F29" w:rsidRDefault="00D6585F" w:rsidP="00D6585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daptive behaviour</w:t>
            </w:r>
          </w:p>
        </w:tc>
        <w:tc>
          <w:tcPr>
            <w:tcW w:w="5103" w:type="dxa"/>
          </w:tcPr>
          <w:p w14:paraId="498C0F4F" w14:textId="4FDDB6F2" w:rsidR="00D6585F" w:rsidRPr="002F5F29" w:rsidRDefault="00D6585F" w:rsidP="00D6585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Vineland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</w:t>
            </w:r>
            <w:r w:rsidRPr="002F5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daptiv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</w:t>
            </w:r>
            <w:r w:rsidRPr="002F5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haviour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</w:t>
            </w:r>
            <w:r w:rsidRPr="002F5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le</w:t>
            </w:r>
          </w:p>
        </w:tc>
      </w:tr>
      <w:tr w:rsidR="00D6585F" w:rsidRPr="002F5F29" w14:paraId="2202C05E" w14:textId="1D342B8F" w:rsidTr="002742A5">
        <w:tc>
          <w:tcPr>
            <w:tcW w:w="5387" w:type="dxa"/>
          </w:tcPr>
          <w:p w14:paraId="55FB3A91" w14:textId="77777777" w:rsidR="00D6585F" w:rsidRPr="002F5F29" w:rsidRDefault="00D6585F" w:rsidP="00D6585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daptive behaviour</w:t>
            </w:r>
          </w:p>
        </w:tc>
        <w:tc>
          <w:tcPr>
            <w:tcW w:w="5103" w:type="dxa"/>
          </w:tcPr>
          <w:p w14:paraId="7577C8F7" w14:textId="07C04C51" w:rsidR="00D6585F" w:rsidRPr="002F5F29" w:rsidRDefault="00D6585F" w:rsidP="00D6585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reenspan scale</w:t>
            </w:r>
          </w:p>
        </w:tc>
      </w:tr>
      <w:tr w:rsidR="00D6585F" w:rsidRPr="002F5F29" w14:paraId="72F5B221" w14:textId="0F659888" w:rsidTr="002742A5">
        <w:tc>
          <w:tcPr>
            <w:tcW w:w="5387" w:type="dxa"/>
          </w:tcPr>
          <w:p w14:paraId="6C3972CA" w14:textId="77777777" w:rsidR="00D6585F" w:rsidRPr="002F5F29" w:rsidRDefault="00D6585F" w:rsidP="00D6585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cial emotional behaviour, sensory processing, Adaptive behaviour</w:t>
            </w:r>
          </w:p>
        </w:tc>
        <w:tc>
          <w:tcPr>
            <w:tcW w:w="5103" w:type="dxa"/>
          </w:tcPr>
          <w:p w14:paraId="479942FE" w14:textId="773C7033" w:rsidR="00D6585F" w:rsidRPr="002F5F29" w:rsidRDefault="00D6585F" w:rsidP="00D6585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Bayley III Social emotional and adaptive behaviour scale </w:t>
            </w:r>
          </w:p>
        </w:tc>
      </w:tr>
      <w:tr w:rsidR="00D6585F" w:rsidRPr="002F5F29" w14:paraId="354DC95A" w14:textId="5DABDCD8" w:rsidTr="002742A5">
        <w:tc>
          <w:tcPr>
            <w:tcW w:w="5387" w:type="dxa"/>
          </w:tcPr>
          <w:p w14:paraId="40D48DB9" w14:textId="593341E6" w:rsidR="00D6585F" w:rsidRPr="002F5F29" w:rsidRDefault="00D6585F" w:rsidP="00D6585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</w:t>
            </w:r>
            <w:r w:rsidRPr="002F5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pression, conduct disorde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anxiety, phobia</w:t>
            </w:r>
          </w:p>
        </w:tc>
        <w:tc>
          <w:tcPr>
            <w:tcW w:w="5103" w:type="dxa"/>
          </w:tcPr>
          <w:p w14:paraId="25442AC1" w14:textId="64A95E3E" w:rsidR="00D6585F" w:rsidRDefault="00D6585F" w:rsidP="00D6585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INI-KID</w:t>
            </w:r>
          </w:p>
        </w:tc>
      </w:tr>
      <w:tr w:rsidR="00D6585F" w:rsidRPr="002F5F29" w14:paraId="7401B8E5" w14:textId="4328F140" w:rsidTr="002742A5">
        <w:tc>
          <w:tcPr>
            <w:tcW w:w="5387" w:type="dxa"/>
          </w:tcPr>
          <w:p w14:paraId="2880E5EF" w14:textId="30AB8123" w:rsidR="00D6585F" w:rsidRDefault="00D6585F" w:rsidP="00D6585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</w:t>
            </w:r>
            <w:r w:rsidRPr="002F5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tional, conduct, hyperactivity, peer-problems, ADHD</w:t>
            </w:r>
          </w:p>
        </w:tc>
        <w:tc>
          <w:tcPr>
            <w:tcW w:w="5103" w:type="dxa"/>
          </w:tcPr>
          <w:p w14:paraId="14BBF480" w14:textId="75CF6A8D" w:rsidR="00D6585F" w:rsidRDefault="00D6585F" w:rsidP="00D6585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rengths and difficulties questionnaire</w:t>
            </w:r>
          </w:p>
        </w:tc>
      </w:tr>
    </w:tbl>
    <w:p w14:paraId="56BF9AD7" w14:textId="77777777" w:rsidR="00ED1B84" w:rsidRDefault="00ED1B84" w:rsidP="00ED1B84">
      <w:pPr>
        <w:rPr>
          <w:rFonts w:ascii="Times New Roman" w:hAnsi="Times New Roman" w:cs="Times New Roman"/>
          <w:b/>
          <w:sz w:val="24"/>
          <w:szCs w:val="24"/>
        </w:rPr>
      </w:pPr>
    </w:p>
    <w:p w14:paraId="0FA417E1" w14:textId="77777777" w:rsidR="00ED1B84" w:rsidRPr="00E378DD" w:rsidRDefault="00ED1B84" w:rsidP="00ED1B84">
      <w:pPr>
        <w:rPr>
          <w:rFonts w:ascii="Times New Roman" w:hAnsi="Times New Roman" w:cs="Times New Roman"/>
          <w:b/>
          <w:sz w:val="24"/>
          <w:szCs w:val="24"/>
        </w:rPr>
      </w:pPr>
    </w:p>
    <w:p w14:paraId="2534CA30" w14:textId="77777777" w:rsidR="00AC2136" w:rsidRDefault="00AC2136" w:rsidP="00AC2136">
      <w:pPr>
        <w:autoSpaceDE w:val="0"/>
        <w:autoSpaceDN w:val="0"/>
        <w:adjustRightInd w:val="0"/>
        <w:spacing w:after="0" w:line="240" w:lineRule="auto"/>
        <w:rPr>
          <w:rFonts w:ascii="JdswfjAdvTTaf7f9f4f.B" w:hAnsi="JdswfjAdvTTaf7f9f4f.B" w:cs="JdswfjAdvTTaf7f9f4f.B"/>
          <w:color w:val="131413"/>
          <w:sz w:val="18"/>
          <w:szCs w:val="18"/>
        </w:rPr>
      </w:pPr>
    </w:p>
    <w:p w14:paraId="753D56CC" w14:textId="77777777" w:rsidR="00AC2136" w:rsidRPr="00E378DD" w:rsidRDefault="002943DF" w:rsidP="00AC213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4</w:t>
      </w:r>
      <w:r w:rsidR="00236FBE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AC2136" w:rsidRPr="00E378DD">
        <w:rPr>
          <w:rFonts w:ascii="Times New Roman" w:hAnsi="Times New Roman" w:cs="Times New Roman"/>
          <w:b/>
          <w:sz w:val="24"/>
          <w:szCs w:val="24"/>
        </w:rPr>
        <w:t>Data extraction/data charting tool</w:t>
      </w:r>
    </w:p>
    <w:tbl>
      <w:tblPr>
        <w:tblStyle w:val="TableGrid"/>
        <w:tblW w:w="0" w:type="auto"/>
        <w:tblInd w:w="-675" w:type="dxa"/>
        <w:tblLook w:val="04A0" w:firstRow="1" w:lastRow="0" w:firstColumn="1" w:lastColumn="0" w:noHBand="0" w:noVBand="1"/>
      </w:tblPr>
      <w:tblGrid>
        <w:gridCol w:w="9016"/>
      </w:tblGrid>
      <w:tr w:rsidR="00E378DD" w:rsidRPr="00E378DD" w14:paraId="6D31AD92" w14:textId="77777777" w:rsidTr="00E378DD">
        <w:tc>
          <w:tcPr>
            <w:tcW w:w="9016" w:type="dxa"/>
          </w:tcPr>
          <w:p w14:paraId="4D37B543" w14:textId="77777777" w:rsidR="00E378DD" w:rsidRPr="00E378DD" w:rsidRDefault="00E378DD" w:rsidP="001C2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8DD">
              <w:rPr>
                <w:rFonts w:ascii="Times New Roman" w:hAnsi="Times New Roman" w:cs="Times New Roman"/>
                <w:sz w:val="24"/>
                <w:szCs w:val="24"/>
              </w:rPr>
              <w:t>Author and publication year</w:t>
            </w:r>
          </w:p>
        </w:tc>
      </w:tr>
      <w:tr w:rsidR="00E378DD" w:rsidRPr="00E378DD" w14:paraId="1AE287E6" w14:textId="77777777" w:rsidTr="00E378DD">
        <w:tc>
          <w:tcPr>
            <w:tcW w:w="9016" w:type="dxa"/>
          </w:tcPr>
          <w:p w14:paraId="25DC98E6" w14:textId="77777777" w:rsidR="00E378DD" w:rsidRPr="00E378DD" w:rsidRDefault="00E378DD" w:rsidP="001C2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udy title</w:t>
            </w:r>
          </w:p>
        </w:tc>
      </w:tr>
      <w:tr w:rsidR="00E378DD" w:rsidRPr="00E378DD" w14:paraId="0EFCB85D" w14:textId="77777777" w:rsidTr="00E378DD">
        <w:tc>
          <w:tcPr>
            <w:tcW w:w="9016" w:type="dxa"/>
          </w:tcPr>
          <w:p w14:paraId="7F843BF2" w14:textId="77777777" w:rsidR="00E378DD" w:rsidRPr="00E378DD" w:rsidRDefault="00E378DD" w:rsidP="001C2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untry</w:t>
            </w:r>
          </w:p>
        </w:tc>
      </w:tr>
      <w:tr w:rsidR="00E378DD" w:rsidRPr="00E378DD" w14:paraId="0B2029A6" w14:textId="77777777" w:rsidTr="00E378DD">
        <w:tc>
          <w:tcPr>
            <w:tcW w:w="9016" w:type="dxa"/>
          </w:tcPr>
          <w:p w14:paraId="10398E98" w14:textId="77777777" w:rsidR="00E378DD" w:rsidRDefault="00E378DD" w:rsidP="001C2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udy population</w:t>
            </w:r>
          </w:p>
        </w:tc>
      </w:tr>
      <w:tr w:rsidR="00E378DD" w:rsidRPr="00E378DD" w14:paraId="1EBAD03A" w14:textId="77777777" w:rsidTr="00E378DD">
        <w:tc>
          <w:tcPr>
            <w:tcW w:w="9016" w:type="dxa"/>
          </w:tcPr>
          <w:p w14:paraId="6BEA8345" w14:textId="77777777" w:rsidR="00E378DD" w:rsidRPr="00E378DD" w:rsidRDefault="00E378DD" w:rsidP="001C2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group and sample size</w:t>
            </w:r>
          </w:p>
        </w:tc>
      </w:tr>
      <w:tr w:rsidR="00E378DD" w:rsidRPr="00E378DD" w14:paraId="5AB773A2" w14:textId="77777777" w:rsidTr="00E378DD">
        <w:tc>
          <w:tcPr>
            <w:tcW w:w="9016" w:type="dxa"/>
          </w:tcPr>
          <w:p w14:paraId="7FD2F2BF" w14:textId="77777777" w:rsidR="00E378DD" w:rsidRPr="00E378DD" w:rsidRDefault="00E378DD" w:rsidP="001C2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8DD">
              <w:rPr>
                <w:rFonts w:ascii="Times New Roman" w:hAnsi="Times New Roman" w:cs="Times New Roman"/>
                <w:sz w:val="24"/>
                <w:szCs w:val="24"/>
              </w:rPr>
              <w:t>Study design</w:t>
            </w:r>
          </w:p>
        </w:tc>
      </w:tr>
      <w:tr w:rsidR="00E378DD" w:rsidRPr="00E378DD" w14:paraId="749B9D35" w14:textId="77777777" w:rsidTr="00E378DD">
        <w:tc>
          <w:tcPr>
            <w:tcW w:w="9016" w:type="dxa"/>
          </w:tcPr>
          <w:p w14:paraId="4ADBFD92" w14:textId="77777777" w:rsidR="00E378DD" w:rsidRPr="00E378DD" w:rsidRDefault="00E378DD" w:rsidP="001C2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m of malaria</w:t>
            </w:r>
          </w:p>
        </w:tc>
      </w:tr>
      <w:tr w:rsidR="00E378DD" w:rsidRPr="00E378DD" w14:paraId="1F698558" w14:textId="77777777" w:rsidTr="00E378DD">
        <w:tc>
          <w:tcPr>
            <w:tcW w:w="9016" w:type="dxa"/>
          </w:tcPr>
          <w:p w14:paraId="10EAEBEC" w14:textId="77777777" w:rsidR="00E378DD" w:rsidRDefault="00E378DD" w:rsidP="001C2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scription of how malaria was assessed</w:t>
            </w:r>
          </w:p>
        </w:tc>
      </w:tr>
      <w:tr w:rsidR="002F5F29" w:rsidRPr="00E378DD" w14:paraId="17502A71" w14:textId="77777777" w:rsidTr="00E378DD">
        <w:tc>
          <w:tcPr>
            <w:tcW w:w="9016" w:type="dxa"/>
          </w:tcPr>
          <w:p w14:paraId="2E2D34D2" w14:textId="77777777" w:rsidR="002F5F29" w:rsidRDefault="002F5F29" w:rsidP="001C2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im of the study</w:t>
            </w:r>
          </w:p>
        </w:tc>
      </w:tr>
      <w:tr w:rsidR="00E378DD" w:rsidRPr="00E378DD" w14:paraId="307BE2D8" w14:textId="77777777" w:rsidTr="00E378DD">
        <w:tc>
          <w:tcPr>
            <w:tcW w:w="9016" w:type="dxa"/>
          </w:tcPr>
          <w:p w14:paraId="7978F5D5" w14:textId="77777777" w:rsidR="00E378DD" w:rsidRPr="00E378DD" w:rsidRDefault="00E378DD" w:rsidP="002F5F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gnitive outcome</w:t>
            </w:r>
          </w:p>
        </w:tc>
      </w:tr>
      <w:tr w:rsidR="002F5F29" w:rsidRPr="00E378DD" w14:paraId="513768F2" w14:textId="77777777" w:rsidTr="00E378DD">
        <w:tc>
          <w:tcPr>
            <w:tcW w:w="9016" w:type="dxa"/>
          </w:tcPr>
          <w:p w14:paraId="1BBA32B1" w14:textId="77777777" w:rsidR="002F5F29" w:rsidRDefault="002F5F29" w:rsidP="002F5F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gnitive assessment measure</w:t>
            </w:r>
          </w:p>
        </w:tc>
      </w:tr>
      <w:tr w:rsidR="002F5F29" w:rsidRPr="00E378DD" w14:paraId="0C6F5994" w14:textId="77777777" w:rsidTr="00E378DD">
        <w:tc>
          <w:tcPr>
            <w:tcW w:w="9016" w:type="dxa"/>
          </w:tcPr>
          <w:p w14:paraId="55C1F20A" w14:textId="77777777" w:rsidR="002F5F29" w:rsidRDefault="002F5F29" w:rsidP="001C2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havioural outcome</w:t>
            </w:r>
          </w:p>
        </w:tc>
      </w:tr>
      <w:tr w:rsidR="00E378DD" w:rsidRPr="00E378DD" w14:paraId="056BE1A1" w14:textId="77777777" w:rsidTr="00E378DD">
        <w:tc>
          <w:tcPr>
            <w:tcW w:w="9016" w:type="dxa"/>
          </w:tcPr>
          <w:p w14:paraId="26CC447B" w14:textId="77777777" w:rsidR="00E378DD" w:rsidRPr="00E378DD" w:rsidRDefault="002F5F29" w:rsidP="001C2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E378DD">
              <w:rPr>
                <w:rFonts w:ascii="Times New Roman" w:hAnsi="Times New Roman" w:cs="Times New Roman"/>
                <w:sz w:val="24"/>
                <w:szCs w:val="24"/>
              </w:rPr>
              <w:t>ehavioural assessment measure</w:t>
            </w:r>
          </w:p>
        </w:tc>
      </w:tr>
      <w:tr w:rsidR="0069602E" w:rsidRPr="00E378DD" w14:paraId="32484156" w14:textId="77777777" w:rsidTr="00E378DD">
        <w:tc>
          <w:tcPr>
            <w:tcW w:w="9016" w:type="dxa"/>
          </w:tcPr>
          <w:p w14:paraId="16BB80C8" w14:textId="77777777" w:rsidR="0069602E" w:rsidRDefault="0069602E" w:rsidP="001C2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e points of assessment</w:t>
            </w:r>
          </w:p>
        </w:tc>
      </w:tr>
      <w:tr w:rsidR="00E378DD" w:rsidRPr="00E378DD" w14:paraId="18495CA1" w14:textId="77777777" w:rsidTr="00E378DD">
        <w:tc>
          <w:tcPr>
            <w:tcW w:w="9016" w:type="dxa"/>
          </w:tcPr>
          <w:p w14:paraId="18FF616D" w14:textId="77777777" w:rsidR="00E378DD" w:rsidRPr="00E378DD" w:rsidRDefault="00E378DD" w:rsidP="00E378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8DD">
              <w:rPr>
                <w:rFonts w:ascii="Times New Roman" w:hAnsi="Times New Roman" w:cs="Times New Roman"/>
                <w:sz w:val="24"/>
                <w:szCs w:val="24"/>
              </w:rPr>
              <w:t xml:space="preserve">Key findings </w:t>
            </w:r>
          </w:p>
        </w:tc>
      </w:tr>
      <w:tr w:rsidR="00E378DD" w:rsidRPr="00E378DD" w14:paraId="501019E1" w14:textId="77777777" w:rsidTr="00E378DD">
        <w:tc>
          <w:tcPr>
            <w:tcW w:w="9016" w:type="dxa"/>
          </w:tcPr>
          <w:p w14:paraId="517351A5" w14:textId="77777777" w:rsidR="00E378DD" w:rsidRPr="00E378DD" w:rsidRDefault="00E378DD" w:rsidP="001C2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8DD">
              <w:rPr>
                <w:rFonts w:ascii="Times New Roman" w:hAnsi="Times New Roman" w:cs="Times New Roman"/>
                <w:sz w:val="24"/>
                <w:szCs w:val="24"/>
              </w:rPr>
              <w:t>Most significant findings</w:t>
            </w:r>
          </w:p>
        </w:tc>
      </w:tr>
      <w:tr w:rsidR="00E378DD" w:rsidRPr="00E378DD" w14:paraId="4E556347" w14:textId="77777777" w:rsidTr="00E378DD">
        <w:tc>
          <w:tcPr>
            <w:tcW w:w="9016" w:type="dxa"/>
          </w:tcPr>
          <w:p w14:paraId="14BDBF02" w14:textId="77777777" w:rsidR="00E378DD" w:rsidRPr="00E378DD" w:rsidRDefault="00E378DD" w:rsidP="001C2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8DD">
              <w:rPr>
                <w:rFonts w:ascii="Times New Roman" w:hAnsi="Times New Roman" w:cs="Times New Roman"/>
                <w:sz w:val="24"/>
                <w:szCs w:val="24"/>
              </w:rPr>
              <w:t>Conclusions</w:t>
            </w:r>
          </w:p>
        </w:tc>
      </w:tr>
      <w:tr w:rsidR="00E378DD" w:rsidRPr="00E378DD" w14:paraId="572F3E97" w14:textId="77777777" w:rsidTr="00E378DD">
        <w:tc>
          <w:tcPr>
            <w:tcW w:w="9016" w:type="dxa"/>
          </w:tcPr>
          <w:p w14:paraId="3CCE736F" w14:textId="77777777" w:rsidR="00E378DD" w:rsidRPr="00E378DD" w:rsidRDefault="00E378DD" w:rsidP="001C2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378DD">
              <w:rPr>
                <w:rFonts w:ascii="Times New Roman" w:hAnsi="Times New Roman" w:cs="Times New Roman"/>
                <w:sz w:val="24"/>
                <w:szCs w:val="24"/>
              </w:rPr>
              <w:t>omments</w:t>
            </w:r>
          </w:p>
        </w:tc>
      </w:tr>
      <w:tr w:rsidR="00E378DD" w:rsidRPr="00AC2136" w14:paraId="56150F85" w14:textId="77777777" w:rsidTr="00E378DD">
        <w:tc>
          <w:tcPr>
            <w:tcW w:w="9016" w:type="dxa"/>
          </w:tcPr>
          <w:p w14:paraId="4A811BD1" w14:textId="77777777" w:rsidR="00E378DD" w:rsidRPr="00AC2136" w:rsidRDefault="00E378DD" w:rsidP="001C2F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1013F0E" w14:textId="77777777" w:rsidR="00AC2136" w:rsidRPr="00AC2136" w:rsidRDefault="00AC2136" w:rsidP="00E378DD">
      <w:pPr>
        <w:rPr>
          <w:rFonts w:ascii="Times New Roman" w:hAnsi="Times New Roman" w:cs="Times New Roman"/>
          <w:sz w:val="24"/>
          <w:szCs w:val="24"/>
        </w:rPr>
      </w:pPr>
    </w:p>
    <w:sectPr w:rsidR="00AC2136" w:rsidRPr="00AC21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44F6E07" w14:textId="77777777" w:rsidR="00836AC0" w:rsidRDefault="00836AC0" w:rsidP="00442AF2">
      <w:pPr>
        <w:spacing w:after="0" w:line="240" w:lineRule="auto"/>
      </w:pPr>
      <w:r>
        <w:separator/>
      </w:r>
    </w:p>
  </w:endnote>
  <w:endnote w:type="continuationSeparator" w:id="0">
    <w:p w14:paraId="7957FC54" w14:textId="77777777" w:rsidR="00836AC0" w:rsidRDefault="00836AC0" w:rsidP="00442A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JdswfjAdvTTaf7f9f4f.B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8969F31" w14:textId="77777777" w:rsidR="00836AC0" w:rsidRDefault="00836AC0" w:rsidP="00442AF2">
      <w:pPr>
        <w:spacing w:after="0" w:line="240" w:lineRule="auto"/>
      </w:pPr>
      <w:r>
        <w:separator/>
      </w:r>
    </w:p>
  </w:footnote>
  <w:footnote w:type="continuationSeparator" w:id="0">
    <w:p w14:paraId="0DD26987" w14:textId="77777777" w:rsidR="00836AC0" w:rsidRDefault="00836AC0" w:rsidP="00442AF2">
      <w:pPr>
        <w:spacing w:after="0" w:line="240" w:lineRule="auto"/>
      </w:pPr>
      <w:r>
        <w:continuationSeparator/>
      </w:r>
    </w:p>
  </w:footnote>
  <w:footnote w:id="1">
    <w:p w14:paraId="67F65451" w14:textId="77777777" w:rsidR="00442AF2" w:rsidRDefault="00442AF2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442AF2">
        <w:t>The World Bank. How does the World Bank classify countries New York: The World Bank; 2020 [cited 2020 30th April 2020]. Available from: https://datahelpdesk.worldbank.org/knowledgebase/articles/378834-how-does-the-world-bank-classify-countries.</w:t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CB20642"/>
    <w:multiLevelType w:val="hybridMultilevel"/>
    <w:tmpl w:val="81A88C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3DAA"/>
    <w:rsid w:val="00003290"/>
    <w:rsid w:val="000C44FB"/>
    <w:rsid w:val="000E48EA"/>
    <w:rsid w:val="001201F9"/>
    <w:rsid w:val="001F04FB"/>
    <w:rsid w:val="00236FBE"/>
    <w:rsid w:val="002742A5"/>
    <w:rsid w:val="002943DF"/>
    <w:rsid w:val="002A6722"/>
    <w:rsid w:val="002F5F29"/>
    <w:rsid w:val="0031511A"/>
    <w:rsid w:val="00320E98"/>
    <w:rsid w:val="00324D4B"/>
    <w:rsid w:val="00406122"/>
    <w:rsid w:val="00442AF2"/>
    <w:rsid w:val="004523E7"/>
    <w:rsid w:val="004B5D2D"/>
    <w:rsid w:val="004E2E25"/>
    <w:rsid w:val="00500183"/>
    <w:rsid w:val="00512537"/>
    <w:rsid w:val="0052017B"/>
    <w:rsid w:val="005900C0"/>
    <w:rsid w:val="00597C55"/>
    <w:rsid w:val="006319CD"/>
    <w:rsid w:val="00641223"/>
    <w:rsid w:val="006449B6"/>
    <w:rsid w:val="006458FC"/>
    <w:rsid w:val="0069602E"/>
    <w:rsid w:val="00735B50"/>
    <w:rsid w:val="0077098F"/>
    <w:rsid w:val="00792C41"/>
    <w:rsid w:val="007D34FB"/>
    <w:rsid w:val="0081145A"/>
    <w:rsid w:val="00830BD5"/>
    <w:rsid w:val="00834156"/>
    <w:rsid w:val="00836AC0"/>
    <w:rsid w:val="0088744E"/>
    <w:rsid w:val="008A7101"/>
    <w:rsid w:val="008F4462"/>
    <w:rsid w:val="009A0974"/>
    <w:rsid w:val="009B53AA"/>
    <w:rsid w:val="009D15A5"/>
    <w:rsid w:val="009E3AA7"/>
    <w:rsid w:val="00A301B9"/>
    <w:rsid w:val="00AB0617"/>
    <w:rsid w:val="00AC2136"/>
    <w:rsid w:val="00B90305"/>
    <w:rsid w:val="00BD22DE"/>
    <w:rsid w:val="00BE5874"/>
    <w:rsid w:val="00C26827"/>
    <w:rsid w:val="00C60901"/>
    <w:rsid w:val="00C714E0"/>
    <w:rsid w:val="00CB5240"/>
    <w:rsid w:val="00CC3DAA"/>
    <w:rsid w:val="00D00A61"/>
    <w:rsid w:val="00D6585F"/>
    <w:rsid w:val="00D902F9"/>
    <w:rsid w:val="00DB05B7"/>
    <w:rsid w:val="00E32127"/>
    <w:rsid w:val="00E378DD"/>
    <w:rsid w:val="00E46E98"/>
    <w:rsid w:val="00E76DEE"/>
    <w:rsid w:val="00E85956"/>
    <w:rsid w:val="00ED1B84"/>
    <w:rsid w:val="00F03997"/>
    <w:rsid w:val="00F46592"/>
    <w:rsid w:val="00F75E8A"/>
    <w:rsid w:val="00FD7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06DD8E"/>
  <w15:chartTrackingRefBased/>
  <w15:docId w15:val="{470D63EA-67E9-4A98-996B-C16C2919E3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3D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C213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F5F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5F2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D7C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7C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7CC4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42AF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42AF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42AF2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04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04F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0199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E411C6-0430-4525-AA29-426E033E00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4</Pages>
  <Words>996</Words>
  <Characters>5680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Ssemata</dc:creator>
  <cp:keywords/>
  <dc:description/>
  <cp:lastModifiedBy>Andrew Ssemata</cp:lastModifiedBy>
  <cp:revision>14</cp:revision>
  <dcterms:created xsi:type="dcterms:W3CDTF">2020-05-22T19:50:00Z</dcterms:created>
  <dcterms:modified xsi:type="dcterms:W3CDTF">2020-05-22T21:45:00Z</dcterms:modified>
</cp:coreProperties>
</file>